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C18E4B" w14:textId="3B89C629" w:rsidR="00C25849" w:rsidRPr="00A068A4" w:rsidRDefault="00C25849" w:rsidP="00C25849">
      <w:pPr>
        <w:pStyle w:val="Caption"/>
        <w:keepNext/>
        <w:rPr>
          <w:b/>
          <w:i w:val="0"/>
          <w:color w:val="auto"/>
        </w:rPr>
      </w:pPr>
      <w:r w:rsidRPr="00025375">
        <w:rPr>
          <w:b/>
          <w:i w:val="0"/>
          <w:color w:val="auto"/>
        </w:rPr>
        <w:t xml:space="preserve">Table </w:t>
      </w:r>
      <w:r w:rsidR="00E477C8">
        <w:rPr>
          <w:b/>
          <w:i w:val="0"/>
          <w:color w:val="auto"/>
        </w:rPr>
        <w:t>S2</w:t>
      </w:r>
      <w:r w:rsidRPr="00025375">
        <w:rPr>
          <w:b/>
          <w:i w:val="0"/>
          <w:color w:val="auto"/>
        </w:rPr>
        <w:t>.</w:t>
      </w:r>
      <w:r w:rsidRPr="00025375">
        <w:rPr>
          <w:i w:val="0"/>
          <w:color w:val="auto"/>
        </w:rPr>
        <w:t xml:space="preserve"> </w:t>
      </w:r>
      <w:proofErr w:type="gramStart"/>
      <w:r w:rsidRPr="00A068A4">
        <w:rPr>
          <w:b/>
          <w:i w:val="0"/>
          <w:color w:val="auto"/>
        </w:rPr>
        <w:t xml:space="preserve">Number of transitions between </w:t>
      </w:r>
      <w:r w:rsidR="00BA43E7" w:rsidRPr="00A068A4">
        <w:rPr>
          <w:b/>
          <w:i w:val="0"/>
          <w:color w:val="auto"/>
        </w:rPr>
        <w:t>the states of the Markov model</w:t>
      </w:r>
      <w:r w:rsidR="004B0AE8">
        <w:rPr>
          <w:b/>
          <w:i w:val="0"/>
          <w:color w:val="auto"/>
        </w:rPr>
        <w:t xml:space="preserve"> at each time step in ADNI dataset</w:t>
      </w:r>
      <w:r w:rsidR="007E455A">
        <w:rPr>
          <w:b/>
          <w:i w:val="0"/>
          <w:color w:val="auto"/>
        </w:rPr>
        <w:t>.</w:t>
      </w:r>
      <w:bookmarkStart w:id="0" w:name="_GoBack"/>
      <w:bookmarkEnd w:id="0"/>
      <w:proofErr w:type="gramEnd"/>
    </w:p>
    <w:tbl>
      <w:tblPr>
        <w:tblStyle w:val="TableGrid11"/>
        <w:tblW w:w="0" w:type="auto"/>
        <w:tblLook w:val="04A0" w:firstRow="1" w:lastRow="0" w:firstColumn="1" w:lastColumn="0" w:noHBand="0" w:noVBand="1"/>
      </w:tblPr>
      <w:tblGrid>
        <w:gridCol w:w="1546"/>
        <w:gridCol w:w="1542"/>
        <w:gridCol w:w="1480"/>
        <w:gridCol w:w="1579"/>
        <w:gridCol w:w="1518"/>
        <w:gridCol w:w="1577"/>
      </w:tblGrid>
      <w:tr w:rsidR="00603534" w:rsidRPr="00603534" w14:paraId="41F83D6F" w14:textId="77777777" w:rsidTr="002921CF">
        <w:tc>
          <w:tcPr>
            <w:tcW w:w="3088" w:type="dxa"/>
            <w:gridSpan w:val="2"/>
            <w:vMerge w:val="restart"/>
            <w:tcBorders>
              <w:tl2br w:val="single" w:sz="4" w:space="0" w:color="auto"/>
            </w:tcBorders>
            <w:vAlign w:val="center"/>
          </w:tcPr>
          <w:p w14:paraId="10E97F12" w14:textId="77777777" w:rsidR="00603534" w:rsidRPr="00603534" w:rsidRDefault="00603534" w:rsidP="0060353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03534">
              <w:rPr>
                <w:b/>
                <w:sz w:val="20"/>
                <w:szCs w:val="20"/>
              </w:rPr>
              <w:t xml:space="preserve">                                                          TO</w:t>
            </w:r>
          </w:p>
          <w:p w14:paraId="68BC92E7" w14:textId="77777777" w:rsidR="00603534" w:rsidRPr="00603534" w:rsidRDefault="00603534" w:rsidP="00603534">
            <w:pPr>
              <w:spacing w:after="0" w:line="240" w:lineRule="auto"/>
              <w:rPr>
                <w:sz w:val="20"/>
                <w:szCs w:val="20"/>
              </w:rPr>
            </w:pPr>
            <w:r w:rsidRPr="00603534">
              <w:rPr>
                <w:b/>
                <w:sz w:val="20"/>
                <w:szCs w:val="20"/>
              </w:rPr>
              <w:t>FROM</w:t>
            </w:r>
          </w:p>
        </w:tc>
        <w:tc>
          <w:tcPr>
            <w:tcW w:w="1480" w:type="dxa"/>
            <w:vAlign w:val="center"/>
          </w:tcPr>
          <w:p w14:paraId="255C9F0E" w14:textId="77777777" w:rsidR="00603534" w:rsidRPr="00603534" w:rsidRDefault="00603534" w:rsidP="0060353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03534">
              <w:rPr>
                <w:b/>
                <w:sz w:val="20"/>
                <w:szCs w:val="20"/>
              </w:rPr>
              <w:t>CN</w:t>
            </w:r>
          </w:p>
        </w:tc>
        <w:tc>
          <w:tcPr>
            <w:tcW w:w="1579" w:type="dxa"/>
            <w:vAlign w:val="center"/>
          </w:tcPr>
          <w:p w14:paraId="6D4EAE94" w14:textId="77777777" w:rsidR="00603534" w:rsidRPr="00603534" w:rsidRDefault="00603534" w:rsidP="0060353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03534">
              <w:rPr>
                <w:b/>
                <w:sz w:val="20"/>
                <w:szCs w:val="20"/>
              </w:rPr>
              <w:t>MCI</w:t>
            </w:r>
          </w:p>
        </w:tc>
        <w:tc>
          <w:tcPr>
            <w:tcW w:w="1518" w:type="dxa"/>
            <w:vAlign w:val="center"/>
          </w:tcPr>
          <w:p w14:paraId="7E8C6371" w14:textId="77777777" w:rsidR="00603534" w:rsidRPr="00603534" w:rsidRDefault="00603534" w:rsidP="0060353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03534">
              <w:rPr>
                <w:b/>
                <w:sz w:val="20"/>
                <w:szCs w:val="20"/>
              </w:rPr>
              <w:t>AD</w:t>
            </w:r>
          </w:p>
        </w:tc>
        <w:tc>
          <w:tcPr>
            <w:tcW w:w="1577" w:type="dxa"/>
          </w:tcPr>
          <w:p w14:paraId="6ACFD3AB" w14:textId="77777777" w:rsidR="00603534" w:rsidRPr="00603534" w:rsidRDefault="00603534" w:rsidP="0060353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03534">
              <w:rPr>
                <w:b/>
                <w:sz w:val="20"/>
                <w:szCs w:val="20"/>
              </w:rPr>
              <w:t>Withdrawal</w:t>
            </w:r>
          </w:p>
        </w:tc>
      </w:tr>
      <w:tr w:rsidR="00603534" w:rsidRPr="00603534" w14:paraId="0015875A" w14:textId="77777777" w:rsidTr="002921CF">
        <w:trPr>
          <w:trHeight w:val="178"/>
        </w:trPr>
        <w:tc>
          <w:tcPr>
            <w:tcW w:w="3088" w:type="dxa"/>
            <w:gridSpan w:val="2"/>
            <w:vMerge/>
            <w:tcBorders>
              <w:tl2br w:val="single" w:sz="4" w:space="0" w:color="auto"/>
            </w:tcBorders>
            <w:vAlign w:val="center"/>
          </w:tcPr>
          <w:p w14:paraId="6B599DF8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154" w:type="dxa"/>
            <w:gridSpan w:val="4"/>
            <w:vAlign w:val="center"/>
          </w:tcPr>
          <w:p w14:paraId="680E1A58" w14:textId="77777777" w:rsidR="00603534" w:rsidRPr="00603534" w:rsidRDefault="00603534" w:rsidP="0060353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t=1</m:t>
              </m:r>
            </m:oMath>
            <w:r w:rsidRPr="00603534">
              <w:rPr>
                <w:rFonts w:eastAsia="Times New Roman"/>
                <w:b/>
                <w:sz w:val="20"/>
                <w:szCs w:val="20"/>
              </w:rPr>
              <w:t xml:space="preserve"> yr</w:t>
            </w:r>
          </w:p>
        </w:tc>
      </w:tr>
      <w:tr w:rsidR="00603534" w:rsidRPr="00603534" w14:paraId="692F59B3" w14:textId="77777777" w:rsidTr="002921CF">
        <w:tc>
          <w:tcPr>
            <w:tcW w:w="1546" w:type="dxa"/>
            <w:vMerge w:val="restart"/>
            <w:vAlign w:val="center"/>
          </w:tcPr>
          <w:p w14:paraId="54F631F4" w14:textId="77777777" w:rsidR="00603534" w:rsidRPr="00603534" w:rsidRDefault="00603534" w:rsidP="0060353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t=0</m:t>
                </m:r>
              </m:oMath>
            </m:oMathPara>
          </w:p>
        </w:tc>
        <w:tc>
          <w:tcPr>
            <w:tcW w:w="1542" w:type="dxa"/>
            <w:vAlign w:val="center"/>
          </w:tcPr>
          <w:p w14:paraId="03E74892" w14:textId="77777777" w:rsidR="00603534" w:rsidRPr="00603534" w:rsidRDefault="00603534" w:rsidP="0060353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03534">
              <w:rPr>
                <w:b/>
                <w:sz w:val="20"/>
                <w:szCs w:val="20"/>
              </w:rPr>
              <w:t>CN</w:t>
            </w:r>
            <w:r w:rsidRPr="00603534">
              <w:rPr>
                <w:sz w:val="20"/>
                <w:szCs w:val="20"/>
              </w:rPr>
              <w:t xml:space="preserve"> =</w:t>
            </w:r>
            <w:r w:rsidRPr="00603534">
              <w:rPr>
                <w:b/>
                <w:sz w:val="20"/>
                <w:szCs w:val="20"/>
              </w:rPr>
              <w:t xml:space="preserve"> 417</w:t>
            </w:r>
          </w:p>
        </w:tc>
        <w:tc>
          <w:tcPr>
            <w:tcW w:w="1480" w:type="dxa"/>
            <w:vAlign w:val="center"/>
          </w:tcPr>
          <w:p w14:paraId="5AD7AB81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375</w:t>
            </w:r>
          </w:p>
        </w:tc>
        <w:tc>
          <w:tcPr>
            <w:tcW w:w="1579" w:type="dxa"/>
            <w:vAlign w:val="center"/>
          </w:tcPr>
          <w:p w14:paraId="1EDB62FC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12</w:t>
            </w:r>
          </w:p>
        </w:tc>
        <w:tc>
          <w:tcPr>
            <w:tcW w:w="1518" w:type="dxa"/>
            <w:vAlign w:val="center"/>
          </w:tcPr>
          <w:p w14:paraId="61711F55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0</w:t>
            </w:r>
          </w:p>
        </w:tc>
        <w:tc>
          <w:tcPr>
            <w:tcW w:w="1577" w:type="dxa"/>
          </w:tcPr>
          <w:p w14:paraId="4BCBEC26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23</w:t>
            </w:r>
          </w:p>
        </w:tc>
      </w:tr>
      <w:tr w:rsidR="00603534" w:rsidRPr="00603534" w14:paraId="7B2EDA69" w14:textId="77777777" w:rsidTr="002921CF">
        <w:tc>
          <w:tcPr>
            <w:tcW w:w="1546" w:type="dxa"/>
            <w:vMerge/>
            <w:vAlign w:val="center"/>
          </w:tcPr>
          <w:p w14:paraId="58911772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2" w:type="dxa"/>
            <w:vAlign w:val="center"/>
          </w:tcPr>
          <w:p w14:paraId="513D4E13" w14:textId="59C15E25" w:rsidR="00603534" w:rsidRPr="00603534" w:rsidRDefault="00603534" w:rsidP="0060353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03534">
              <w:rPr>
                <w:b/>
                <w:sz w:val="20"/>
                <w:szCs w:val="20"/>
              </w:rPr>
              <w:t>MCI</w:t>
            </w:r>
            <w:r w:rsidRPr="00603534">
              <w:rPr>
                <w:sz w:val="20"/>
                <w:szCs w:val="20"/>
              </w:rPr>
              <w:t xml:space="preserve"> =</w:t>
            </w:r>
            <w:r w:rsidR="00134B2A">
              <w:rPr>
                <w:b/>
                <w:sz w:val="20"/>
                <w:szCs w:val="20"/>
              </w:rPr>
              <w:t xml:space="preserve"> 866</w:t>
            </w:r>
          </w:p>
        </w:tc>
        <w:tc>
          <w:tcPr>
            <w:tcW w:w="1480" w:type="dxa"/>
            <w:vAlign w:val="center"/>
          </w:tcPr>
          <w:p w14:paraId="37E90AB1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25</w:t>
            </w:r>
          </w:p>
        </w:tc>
        <w:tc>
          <w:tcPr>
            <w:tcW w:w="1579" w:type="dxa"/>
            <w:vAlign w:val="center"/>
          </w:tcPr>
          <w:p w14:paraId="024BEF56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662</w:t>
            </w:r>
          </w:p>
        </w:tc>
        <w:tc>
          <w:tcPr>
            <w:tcW w:w="1518" w:type="dxa"/>
            <w:vAlign w:val="center"/>
          </w:tcPr>
          <w:p w14:paraId="36297136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104</w:t>
            </w:r>
          </w:p>
        </w:tc>
        <w:tc>
          <w:tcPr>
            <w:tcW w:w="1577" w:type="dxa"/>
          </w:tcPr>
          <w:p w14:paraId="6EE8FC95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69</w:t>
            </w:r>
          </w:p>
        </w:tc>
      </w:tr>
      <w:tr w:rsidR="00603534" w:rsidRPr="00603534" w14:paraId="5212B55C" w14:textId="77777777" w:rsidTr="002921CF">
        <w:tc>
          <w:tcPr>
            <w:tcW w:w="1546" w:type="dxa"/>
            <w:vMerge/>
            <w:vAlign w:val="center"/>
          </w:tcPr>
          <w:p w14:paraId="4F7DD8C4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2" w:type="dxa"/>
            <w:vAlign w:val="center"/>
          </w:tcPr>
          <w:p w14:paraId="29F1C354" w14:textId="673A61DF" w:rsidR="00603534" w:rsidRPr="00603534" w:rsidRDefault="00603534" w:rsidP="0060353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03534">
              <w:rPr>
                <w:b/>
                <w:sz w:val="20"/>
                <w:szCs w:val="20"/>
              </w:rPr>
              <w:t>AD</w:t>
            </w:r>
            <w:r w:rsidRPr="00603534">
              <w:rPr>
                <w:sz w:val="20"/>
                <w:szCs w:val="20"/>
              </w:rPr>
              <w:t xml:space="preserve"> =</w:t>
            </w:r>
            <w:r w:rsidR="00134B2A">
              <w:rPr>
                <w:b/>
                <w:sz w:val="20"/>
                <w:szCs w:val="20"/>
              </w:rPr>
              <w:t xml:space="preserve"> 341</w:t>
            </w:r>
          </w:p>
        </w:tc>
        <w:tc>
          <w:tcPr>
            <w:tcW w:w="1480" w:type="dxa"/>
            <w:vAlign w:val="center"/>
          </w:tcPr>
          <w:p w14:paraId="3ADF251D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0</w:t>
            </w:r>
          </w:p>
        </w:tc>
        <w:tc>
          <w:tcPr>
            <w:tcW w:w="1579" w:type="dxa"/>
            <w:vAlign w:val="center"/>
          </w:tcPr>
          <w:p w14:paraId="1D9F9AD6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2</w:t>
            </w:r>
          </w:p>
        </w:tc>
        <w:tc>
          <w:tcPr>
            <w:tcW w:w="1518" w:type="dxa"/>
            <w:vAlign w:val="center"/>
          </w:tcPr>
          <w:p w14:paraId="0F03BA4B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268</w:t>
            </w:r>
          </w:p>
        </w:tc>
        <w:tc>
          <w:tcPr>
            <w:tcW w:w="1577" w:type="dxa"/>
          </w:tcPr>
          <w:p w14:paraId="1D0E8BB7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55</w:t>
            </w:r>
          </w:p>
        </w:tc>
      </w:tr>
      <w:tr w:rsidR="00603534" w:rsidRPr="00603534" w14:paraId="2E78330C" w14:textId="77777777" w:rsidTr="002921CF">
        <w:tc>
          <w:tcPr>
            <w:tcW w:w="1546" w:type="dxa"/>
            <w:vAlign w:val="center"/>
          </w:tcPr>
          <w:p w14:paraId="32C46802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2" w:type="dxa"/>
            <w:vAlign w:val="center"/>
          </w:tcPr>
          <w:p w14:paraId="33D6E98C" w14:textId="77777777" w:rsidR="00603534" w:rsidRPr="00603534" w:rsidRDefault="00603534" w:rsidP="0060353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154" w:type="dxa"/>
            <w:gridSpan w:val="4"/>
            <w:vAlign w:val="center"/>
          </w:tcPr>
          <w:p w14:paraId="56CA6B03" w14:textId="77777777" w:rsidR="00603534" w:rsidRPr="00603534" w:rsidRDefault="00603534" w:rsidP="0060353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t=2</m:t>
              </m:r>
            </m:oMath>
            <w:r w:rsidRPr="00603534">
              <w:rPr>
                <w:rFonts w:eastAsia="Times New Roman"/>
                <w:b/>
                <w:sz w:val="20"/>
                <w:szCs w:val="20"/>
              </w:rPr>
              <w:t xml:space="preserve"> yrs</w:t>
            </w:r>
          </w:p>
        </w:tc>
      </w:tr>
      <w:tr w:rsidR="00603534" w:rsidRPr="00603534" w14:paraId="2F2B65A0" w14:textId="77777777" w:rsidTr="002921CF">
        <w:tc>
          <w:tcPr>
            <w:tcW w:w="1546" w:type="dxa"/>
            <w:vMerge w:val="restart"/>
            <w:vAlign w:val="center"/>
          </w:tcPr>
          <w:p w14:paraId="544B2ED9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t=1</m:t>
              </m:r>
            </m:oMath>
            <w:r w:rsidRPr="00603534">
              <w:rPr>
                <w:rFonts w:eastAsia="Times New Roman"/>
                <w:b/>
                <w:sz w:val="20"/>
                <w:szCs w:val="20"/>
              </w:rPr>
              <w:t xml:space="preserve"> yr</w:t>
            </w:r>
          </w:p>
        </w:tc>
        <w:tc>
          <w:tcPr>
            <w:tcW w:w="1542" w:type="dxa"/>
            <w:vAlign w:val="center"/>
          </w:tcPr>
          <w:p w14:paraId="63510C5A" w14:textId="77777777" w:rsidR="00603534" w:rsidRPr="00603534" w:rsidRDefault="00603534" w:rsidP="0060353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03534">
              <w:rPr>
                <w:b/>
                <w:sz w:val="20"/>
                <w:szCs w:val="20"/>
              </w:rPr>
              <w:t>CN = 400</w:t>
            </w:r>
          </w:p>
        </w:tc>
        <w:tc>
          <w:tcPr>
            <w:tcW w:w="1480" w:type="dxa"/>
            <w:vAlign w:val="center"/>
          </w:tcPr>
          <w:p w14:paraId="3753CA83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355</w:t>
            </w:r>
          </w:p>
        </w:tc>
        <w:tc>
          <w:tcPr>
            <w:tcW w:w="1579" w:type="dxa"/>
            <w:vAlign w:val="center"/>
          </w:tcPr>
          <w:p w14:paraId="248CDA0F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16</w:t>
            </w:r>
          </w:p>
        </w:tc>
        <w:tc>
          <w:tcPr>
            <w:tcW w:w="1518" w:type="dxa"/>
            <w:vAlign w:val="center"/>
          </w:tcPr>
          <w:p w14:paraId="4A963C74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0</w:t>
            </w:r>
          </w:p>
        </w:tc>
        <w:tc>
          <w:tcPr>
            <w:tcW w:w="1577" w:type="dxa"/>
          </w:tcPr>
          <w:p w14:paraId="009A012A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8</w:t>
            </w:r>
          </w:p>
        </w:tc>
      </w:tr>
      <w:tr w:rsidR="00603534" w:rsidRPr="00603534" w14:paraId="72DA27EA" w14:textId="77777777" w:rsidTr="002921CF">
        <w:tc>
          <w:tcPr>
            <w:tcW w:w="1546" w:type="dxa"/>
            <w:vMerge/>
            <w:vAlign w:val="center"/>
          </w:tcPr>
          <w:p w14:paraId="2EE67BE6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2" w:type="dxa"/>
            <w:vAlign w:val="center"/>
          </w:tcPr>
          <w:p w14:paraId="5B2C048D" w14:textId="77777777" w:rsidR="00603534" w:rsidRPr="00603534" w:rsidRDefault="00603534" w:rsidP="0060353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03534">
              <w:rPr>
                <w:b/>
                <w:sz w:val="20"/>
                <w:szCs w:val="20"/>
              </w:rPr>
              <w:t>MCI = 676</w:t>
            </w:r>
          </w:p>
        </w:tc>
        <w:tc>
          <w:tcPr>
            <w:tcW w:w="1480" w:type="dxa"/>
            <w:vAlign w:val="center"/>
          </w:tcPr>
          <w:p w14:paraId="42B77D30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17</w:t>
            </w:r>
          </w:p>
        </w:tc>
        <w:tc>
          <w:tcPr>
            <w:tcW w:w="1579" w:type="dxa"/>
            <w:vAlign w:val="center"/>
          </w:tcPr>
          <w:p w14:paraId="144A6226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462</w:t>
            </w:r>
          </w:p>
        </w:tc>
        <w:tc>
          <w:tcPr>
            <w:tcW w:w="1518" w:type="dxa"/>
            <w:vAlign w:val="center"/>
          </w:tcPr>
          <w:p w14:paraId="04A3F8C4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105</w:t>
            </w:r>
          </w:p>
        </w:tc>
        <w:tc>
          <w:tcPr>
            <w:tcW w:w="1577" w:type="dxa"/>
          </w:tcPr>
          <w:p w14:paraId="218B2A15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51</w:t>
            </w:r>
          </w:p>
        </w:tc>
      </w:tr>
      <w:tr w:rsidR="00603534" w:rsidRPr="00603534" w14:paraId="60908060" w14:textId="77777777" w:rsidTr="002921CF">
        <w:tc>
          <w:tcPr>
            <w:tcW w:w="1546" w:type="dxa"/>
            <w:vMerge/>
            <w:vAlign w:val="center"/>
          </w:tcPr>
          <w:p w14:paraId="363A365E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2" w:type="dxa"/>
            <w:vAlign w:val="center"/>
          </w:tcPr>
          <w:p w14:paraId="72447F73" w14:textId="77777777" w:rsidR="00603534" w:rsidRPr="00603534" w:rsidRDefault="00603534" w:rsidP="0060353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03534">
              <w:rPr>
                <w:b/>
                <w:sz w:val="20"/>
                <w:szCs w:val="20"/>
              </w:rPr>
              <w:t>AD = 372</w:t>
            </w:r>
          </w:p>
        </w:tc>
        <w:tc>
          <w:tcPr>
            <w:tcW w:w="1480" w:type="dxa"/>
            <w:vAlign w:val="center"/>
          </w:tcPr>
          <w:p w14:paraId="48DA4DAC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0</w:t>
            </w:r>
          </w:p>
        </w:tc>
        <w:tc>
          <w:tcPr>
            <w:tcW w:w="1579" w:type="dxa"/>
            <w:vAlign w:val="center"/>
          </w:tcPr>
          <w:p w14:paraId="79E292BA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4</w:t>
            </w:r>
          </w:p>
        </w:tc>
        <w:tc>
          <w:tcPr>
            <w:tcW w:w="1518" w:type="dxa"/>
            <w:vAlign w:val="center"/>
          </w:tcPr>
          <w:p w14:paraId="0423E235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241</w:t>
            </w:r>
          </w:p>
        </w:tc>
        <w:tc>
          <w:tcPr>
            <w:tcW w:w="1577" w:type="dxa"/>
          </w:tcPr>
          <w:p w14:paraId="6FA9CFA9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95</w:t>
            </w:r>
          </w:p>
        </w:tc>
      </w:tr>
      <w:tr w:rsidR="00603534" w:rsidRPr="00603534" w14:paraId="6DF3ECFB" w14:textId="77777777" w:rsidTr="002921CF">
        <w:tc>
          <w:tcPr>
            <w:tcW w:w="1546" w:type="dxa"/>
            <w:vAlign w:val="center"/>
          </w:tcPr>
          <w:p w14:paraId="2299D7FD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2" w:type="dxa"/>
            <w:vAlign w:val="center"/>
          </w:tcPr>
          <w:p w14:paraId="02FFDB15" w14:textId="77777777" w:rsidR="00603534" w:rsidRPr="00603534" w:rsidRDefault="00603534" w:rsidP="0060353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154" w:type="dxa"/>
            <w:gridSpan w:val="4"/>
            <w:vAlign w:val="center"/>
          </w:tcPr>
          <w:p w14:paraId="2C8463C3" w14:textId="77777777" w:rsidR="00603534" w:rsidRPr="00603534" w:rsidRDefault="00603534" w:rsidP="0060353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t=3</m:t>
              </m:r>
            </m:oMath>
            <w:r w:rsidRPr="00603534">
              <w:rPr>
                <w:rFonts w:eastAsia="Times New Roman"/>
                <w:b/>
                <w:sz w:val="20"/>
                <w:szCs w:val="20"/>
              </w:rPr>
              <w:t xml:space="preserve"> yrs</w:t>
            </w:r>
          </w:p>
        </w:tc>
      </w:tr>
      <w:tr w:rsidR="00603534" w:rsidRPr="00603534" w14:paraId="3060648D" w14:textId="77777777" w:rsidTr="002921CF">
        <w:tc>
          <w:tcPr>
            <w:tcW w:w="1546" w:type="dxa"/>
            <w:vMerge w:val="restart"/>
            <w:vAlign w:val="center"/>
          </w:tcPr>
          <w:p w14:paraId="41D7526B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t=2</m:t>
              </m:r>
            </m:oMath>
            <w:r w:rsidRPr="00603534">
              <w:rPr>
                <w:rFonts w:eastAsia="Times New Roman"/>
                <w:b/>
                <w:sz w:val="20"/>
                <w:szCs w:val="20"/>
              </w:rPr>
              <w:t xml:space="preserve"> yrs</w:t>
            </w:r>
          </w:p>
        </w:tc>
        <w:tc>
          <w:tcPr>
            <w:tcW w:w="1542" w:type="dxa"/>
            <w:vAlign w:val="center"/>
          </w:tcPr>
          <w:p w14:paraId="7C81A8A9" w14:textId="77777777" w:rsidR="00603534" w:rsidRPr="00603534" w:rsidRDefault="00603534" w:rsidP="0060353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03534">
              <w:rPr>
                <w:b/>
                <w:sz w:val="20"/>
                <w:szCs w:val="20"/>
              </w:rPr>
              <w:t>CN = 376</w:t>
            </w:r>
          </w:p>
        </w:tc>
        <w:tc>
          <w:tcPr>
            <w:tcW w:w="1480" w:type="dxa"/>
            <w:vAlign w:val="center"/>
          </w:tcPr>
          <w:p w14:paraId="15305AC7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202</w:t>
            </w:r>
          </w:p>
        </w:tc>
        <w:tc>
          <w:tcPr>
            <w:tcW w:w="1579" w:type="dxa"/>
            <w:vAlign w:val="center"/>
          </w:tcPr>
          <w:p w14:paraId="7B172FAC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16</w:t>
            </w:r>
          </w:p>
        </w:tc>
        <w:tc>
          <w:tcPr>
            <w:tcW w:w="1518" w:type="dxa"/>
            <w:vAlign w:val="center"/>
          </w:tcPr>
          <w:p w14:paraId="438CE035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2</w:t>
            </w:r>
          </w:p>
        </w:tc>
        <w:tc>
          <w:tcPr>
            <w:tcW w:w="1577" w:type="dxa"/>
          </w:tcPr>
          <w:p w14:paraId="0E821B5D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21</w:t>
            </w:r>
          </w:p>
        </w:tc>
      </w:tr>
      <w:tr w:rsidR="00603534" w:rsidRPr="00603534" w14:paraId="49679CF9" w14:textId="77777777" w:rsidTr="002921CF">
        <w:tc>
          <w:tcPr>
            <w:tcW w:w="1546" w:type="dxa"/>
            <w:vMerge/>
            <w:vAlign w:val="center"/>
          </w:tcPr>
          <w:p w14:paraId="7CFE3DAD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2" w:type="dxa"/>
            <w:vAlign w:val="center"/>
          </w:tcPr>
          <w:p w14:paraId="4091087D" w14:textId="77777777" w:rsidR="00603534" w:rsidRPr="00603534" w:rsidRDefault="00603534" w:rsidP="0060353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03534">
              <w:rPr>
                <w:b/>
                <w:sz w:val="20"/>
                <w:szCs w:val="20"/>
              </w:rPr>
              <w:t>MCI = 486</w:t>
            </w:r>
          </w:p>
        </w:tc>
        <w:tc>
          <w:tcPr>
            <w:tcW w:w="1480" w:type="dxa"/>
            <w:vAlign w:val="center"/>
          </w:tcPr>
          <w:p w14:paraId="16FF79CE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13</w:t>
            </w:r>
          </w:p>
        </w:tc>
        <w:tc>
          <w:tcPr>
            <w:tcW w:w="1579" w:type="dxa"/>
            <w:vAlign w:val="center"/>
          </w:tcPr>
          <w:p w14:paraId="61F097DE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342</w:t>
            </w:r>
          </w:p>
        </w:tc>
        <w:tc>
          <w:tcPr>
            <w:tcW w:w="1518" w:type="dxa"/>
            <w:vAlign w:val="center"/>
          </w:tcPr>
          <w:p w14:paraId="65FF1D27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45</w:t>
            </w:r>
          </w:p>
        </w:tc>
        <w:tc>
          <w:tcPr>
            <w:tcW w:w="1577" w:type="dxa"/>
          </w:tcPr>
          <w:p w14:paraId="070E4487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36</w:t>
            </w:r>
          </w:p>
        </w:tc>
      </w:tr>
      <w:tr w:rsidR="00603534" w:rsidRPr="00603534" w14:paraId="25D5FAE6" w14:textId="77777777" w:rsidTr="002921CF">
        <w:tc>
          <w:tcPr>
            <w:tcW w:w="1546" w:type="dxa"/>
            <w:vMerge/>
            <w:vAlign w:val="center"/>
          </w:tcPr>
          <w:p w14:paraId="26FDE38F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2" w:type="dxa"/>
            <w:vAlign w:val="center"/>
          </w:tcPr>
          <w:p w14:paraId="750FBC63" w14:textId="77777777" w:rsidR="00603534" w:rsidRPr="00603534" w:rsidRDefault="00603534" w:rsidP="0060353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03534">
              <w:rPr>
                <w:b/>
                <w:sz w:val="20"/>
                <w:szCs w:val="20"/>
              </w:rPr>
              <w:t>AD = 351</w:t>
            </w:r>
          </w:p>
        </w:tc>
        <w:tc>
          <w:tcPr>
            <w:tcW w:w="1480" w:type="dxa"/>
            <w:vAlign w:val="center"/>
          </w:tcPr>
          <w:p w14:paraId="77BB2131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0</w:t>
            </w:r>
          </w:p>
        </w:tc>
        <w:tc>
          <w:tcPr>
            <w:tcW w:w="1579" w:type="dxa"/>
            <w:vAlign w:val="center"/>
          </w:tcPr>
          <w:p w14:paraId="60F53EF9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4</w:t>
            </w:r>
          </w:p>
        </w:tc>
        <w:tc>
          <w:tcPr>
            <w:tcW w:w="1518" w:type="dxa"/>
            <w:vAlign w:val="center"/>
          </w:tcPr>
          <w:p w14:paraId="3B7DBF22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145</w:t>
            </w:r>
          </w:p>
        </w:tc>
        <w:tc>
          <w:tcPr>
            <w:tcW w:w="1577" w:type="dxa"/>
          </w:tcPr>
          <w:p w14:paraId="621A4BAC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90</w:t>
            </w:r>
          </w:p>
        </w:tc>
      </w:tr>
      <w:tr w:rsidR="00603534" w:rsidRPr="00603534" w14:paraId="73DF9E3F" w14:textId="77777777" w:rsidTr="002921CF">
        <w:tc>
          <w:tcPr>
            <w:tcW w:w="1546" w:type="dxa"/>
            <w:vAlign w:val="center"/>
          </w:tcPr>
          <w:p w14:paraId="1D07153C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2" w:type="dxa"/>
            <w:vAlign w:val="center"/>
          </w:tcPr>
          <w:p w14:paraId="33C663CF" w14:textId="77777777" w:rsidR="00603534" w:rsidRPr="00603534" w:rsidRDefault="00603534" w:rsidP="0060353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154" w:type="dxa"/>
            <w:gridSpan w:val="4"/>
            <w:vAlign w:val="center"/>
          </w:tcPr>
          <w:p w14:paraId="5CEFBAD6" w14:textId="77777777" w:rsidR="00603534" w:rsidRPr="00603534" w:rsidRDefault="00603534" w:rsidP="0060353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t=4</m:t>
              </m:r>
            </m:oMath>
            <w:r w:rsidRPr="00603534">
              <w:rPr>
                <w:rFonts w:eastAsia="Times New Roman"/>
                <w:b/>
                <w:sz w:val="20"/>
                <w:szCs w:val="20"/>
              </w:rPr>
              <w:t xml:space="preserve"> yrs</w:t>
            </w:r>
          </w:p>
        </w:tc>
      </w:tr>
      <w:tr w:rsidR="00603534" w:rsidRPr="00603534" w14:paraId="5138F81A" w14:textId="77777777" w:rsidTr="002921CF">
        <w:tc>
          <w:tcPr>
            <w:tcW w:w="1546" w:type="dxa"/>
            <w:vMerge w:val="restart"/>
            <w:vAlign w:val="center"/>
          </w:tcPr>
          <w:p w14:paraId="64C6D66A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t=3</m:t>
              </m:r>
            </m:oMath>
            <w:r w:rsidRPr="00603534">
              <w:rPr>
                <w:rFonts w:eastAsia="Times New Roman"/>
                <w:b/>
                <w:sz w:val="20"/>
                <w:szCs w:val="20"/>
              </w:rPr>
              <w:t xml:space="preserve"> yrs</w:t>
            </w:r>
          </w:p>
        </w:tc>
        <w:tc>
          <w:tcPr>
            <w:tcW w:w="1542" w:type="dxa"/>
            <w:vAlign w:val="center"/>
          </w:tcPr>
          <w:p w14:paraId="3B1C8031" w14:textId="77777777" w:rsidR="00603534" w:rsidRPr="00603534" w:rsidRDefault="00603534" w:rsidP="0060353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03534">
              <w:rPr>
                <w:b/>
                <w:sz w:val="20"/>
                <w:szCs w:val="20"/>
              </w:rPr>
              <w:t>CN = 228</w:t>
            </w:r>
          </w:p>
        </w:tc>
        <w:tc>
          <w:tcPr>
            <w:tcW w:w="1480" w:type="dxa"/>
            <w:vAlign w:val="center"/>
          </w:tcPr>
          <w:p w14:paraId="4F6EAFEA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123</w:t>
            </w:r>
          </w:p>
        </w:tc>
        <w:tc>
          <w:tcPr>
            <w:tcW w:w="1579" w:type="dxa"/>
            <w:vAlign w:val="center"/>
          </w:tcPr>
          <w:p w14:paraId="645F9539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12</w:t>
            </w:r>
          </w:p>
        </w:tc>
        <w:tc>
          <w:tcPr>
            <w:tcW w:w="1518" w:type="dxa"/>
            <w:vAlign w:val="center"/>
          </w:tcPr>
          <w:p w14:paraId="41EC9728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0</w:t>
            </w:r>
          </w:p>
        </w:tc>
        <w:tc>
          <w:tcPr>
            <w:tcW w:w="1577" w:type="dxa"/>
          </w:tcPr>
          <w:p w14:paraId="2C6F9F24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23</w:t>
            </w:r>
          </w:p>
        </w:tc>
      </w:tr>
      <w:tr w:rsidR="00603534" w:rsidRPr="00603534" w14:paraId="4AAF5DC2" w14:textId="77777777" w:rsidTr="002921CF">
        <w:tc>
          <w:tcPr>
            <w:tcW w:w="1546" w:type="dxa"/>
            <w:vMerge/>
            <w:vAlign w:val="center"/>
          </w:tcPr>
          <w:p w14:paraId="1192D6FD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2" w:type="dxa"/>
            <w:vAlign w:val="center"/>
          </w:tcPr>
          <w:p w14:paraId="494E5DB5" w14:textId="77777777" w:rsidR="00603534" w:rsidRPr="00603534" w:rsidRDefault="00603534" w:rsidP="0060353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03534">
              <w:rPr>
                <w:b/>
                <w:sz w:val="20"/>
                <w:szCs w:val="20"/>
              </w:rPr>
              <w:t>MCI = 379</w:t>
            </w:r>
          </w:p>
        </w:tc>
        <w:tc>
          <w:tcPr>
            <w:tcW w:w="1480" w:type="dxa"/>
            <w:vAlign w:val="center"/>
          </w:tcPr>
          <w:p w14:paraId="5E6DD2A0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10</w:t>
            </w:r>
          </w:p>
        </w:tc>
        <w:tc>
          <w:tcPr>
            <w:tcW w:w="1579" w:type="dxa"/>
            <w:vAlign w:val="center"/>
          </w:tcPr>
          <w:p w14:paraId="36363737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215</w:t>
            </w:r>
          </w:p>
        </w:tc>
        <w:tc>
          <w:tcPr>
            <w:tcW w:w="1518" w:type="dxa"/>
            <w:vAlign w:val="center"/>
          </w:tcPr>
          <w:p w14:paraId="58F112D1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29</w:t>
            </w:r>
          </w:p>
        </w:tc>
        <w:tc>
          <w:tcPr>
            <w:tcW w:w="1577" w:type="dxa"/>
          </w:tcPr>
          <w:p w14:paraId="336BD3F6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26</w:t>
            </w:r>
          </w:p>
        </w:tc>
      </w:tr>
      <w:tr w:rsidR="00603534" w:rsidRPr="00603534" w14:paraId="6D873536" w14:textId="77777777" w:rsidTr="002921CF">
        <w:tc>
          <w:tcPr>
            <w:tcW w:w="1546" w:type="dxa"/>
            <w:vMerge/>
            <w:vAlign w:val="center"/>
          </w:tcPr>
          <w:p w14:paraId="44ACA9B4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2" w:type="dxa"/>
            <w:vAlign w:val="center"/>
          </w:tcPr>
          <w:p w14:paraId="2EF72A25" w14:textId="77777777" w:rsidR="00603534" w:rsidRPr="00603534" w:rsidRDefault="00603534" w:rsidP="0060353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03534">
              <w:rPr>
                <w:b/>
                <w:sz w:val="20"/>
                <w:szCs w:val="20"/>
              </w:rPr>
              <w:t>AD = 197</w:t>
            </w:r>
          </w:p>
        </w:tc>
        <w:tc>
          <w:tcPr>
            <w:tcW w:w="1480" w:type="dxa"/>
            <w:vAlign w:val="center"/>
          </w:tcPr>
          <w:p w14:paraId="5B18996B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0</w:t>
            </w:r>
          </w:p>
        </w:tc>
        <w:tc>
          <w:tcPr>
            <w:tcW w:w="1579" w:type="dxa"/>
            <w:vAlign w:val="center"/>
          </w:tcPr>
          <w:p w14:paraId="59C27EC1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4</w:t>
            </w:r>
          </w:p>
        </w:tc>
        <w:tc>
          <w:tcPr>
            <w:tcW w:w="1518" w:type="dxa"/>
            <w:vAlign w:val="center"/>
          </w:tcPr>
          <w:p w14:paraId="158586A3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99</w:t>
            </w:r>
          </w:p>
        </w:tc>
        <w:tc>
          <w:tcPr>
            <w:tcW w:w="1577" w:type="dxa"/>
          </w:tcPr>
          <w:p w14:paraId="3E8ACA7F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42</w:t>
            </w:r>
          </w:p>
        </w:tc>
      </w:tr>
      <w:tr w:rsidR="00603534" w:rsidRPr="00603534" w14:paraId="38DFF1F2" w14:textId="77777777" w:rsidTr="002921CF">
        <w:tc>
          <w:tcPr>
            <w:tcW w:w="1546" w:type="dxa"/>
            <w:vAlign w:val="center"/>
          </w:tcPr>
          <w:p w14:paraId="771158F7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2" w:type="dxa"/>
            <w:vAlign w:val="center"/>
          </w:tcPr>
          <w:p w14:paraId="6F8F01C6" w14:textId="77777777" w:rsidR="00603534" w:rsidRPr="00603534" w:rsidRDefault="00603534" w:rsidP="0060353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154" w:type="dxa"/>
            <w:gridSpan w:val="4"/>
            <w:vAlign w:val="center"/>
          </w:tcPr>
          <w:p w14:paraId="5C44077B" w14:textId="77777777" w:rsidR="00603534" w:rsidRPr="00603534" w:rsidRDefault="00603534" w:rsidP="0060353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t=5</m:t>
              </m:r>
            </m:oMath>
            <w:r w:rsidRPr="00603534">
              <w:rPr>
                <w:rFonts w:eastAsia="Times New Roman"/>
                <w:b/>
                <w:sz w:val="20"/>
                <w:szCs w:val="20"/>
              </w:rPr>
              <w:t xml:space="preserve"> yrs</w:t>
            </w:r>
          </w:p>
        </w:tc>
      </w:tr>
      <w:tr w:rsidR="00603534" w:rsidRPr="00603534" w14:paraId="4EF34E6D" w14:textId="77777777" w:rsidTr="002921CF">
        <w:tc>
          <w:tcPr>
            <w:tcW w:w="1546" w:type="dxa"/>
            <w:vMerge w:val="restart"/>
            <w:vAlign w:val="center"/>
          </w:tcPr>
          <w:p w14:paraId="025198D9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t=4</m:t>
              </m:r>
            </m:oMath>
            <w:r w:rsidRPr="00603534">
              <w:rPr>
                <w:rFonts w:eastAsia="Times New Roman"/>
                <w:b/>
                <w:sz w:val="20"/>
                <w:szCs w:val="20"/>
              </w:rPr>
              <w:t xml:space="preserve"> yrs</w:t>
            </w:r>
          </w:p>
        </w:tc>
        <w:tc>
          <w:tcPr>
            <w:tcW w:w="1542" w:type="dxa"/>
            <w:vAlign w:val="center"/>
          </w:tcPr>
          <w:p w14:paraId="0F617EB3" w14:textId="77777777" w:rsidR="00603534" w:rsidRPr="00603534" w:rsidRDefault="00603534" w:rsidP="0060353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03534">
              <w:rPr>
                <w:b/>
                <w:sz w:val="20"/>
                <w:szCs w:val="20"/>
              </w:rPr>
              <w:t>CN = 219</w:t>
            </w:r>
          </w:p>
        </w:tc>
        <w:tc>
          <w:tcPr>
            <w:tcW w:w="1480" w:type="dxa"/>
            <w:vAlign w:val="center"/>
          </w:tcPr>
          <w:p w14:paraId="2A463F8B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92</w:t>
            </w:r>
          </w:p>
        </w:tc>
        <w:tc>
          <w:tcPr>
            <w:tcW w:w="1579" w:type="dxa"/>
            <w:vAlign w:val="center"/>
          </w:tcPr>
          <w:p w14:paraId="64008FE9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7</w:t>
            </w:r>
          </w:p>
        </w:tc>
        <w:tc>
          <w:tcPr>
            <w:tcW w:w="1518" w:type="dxa"/>
            <w:vAlign w:val="center"/>
          </w:tcPr>
          <w:p w14:paraId="049DC460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0</w:t>
            </w:r>
          </w:p>
        </w:tc>
        <w:tc>
          <w:tcPr>
            <w:tcW w:w="1577" w:type="dxa"/>
          </w:tcPr>
          <w:p w14:paraId="33834B7A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8</w:t>
            </w:r>
          </w:p>
        </w:tc>
      </w:tr>
      <w:tr w:rsidR="00603534" w:rsidRPr="00603534" w14:paraId="4713EE11" w14:textId="77777777" w:rsidTr="002921CF">
        <w:tc>
          <w:tcPr>
            <w:tcW w:w="1546" w:type="dxa"/>
            <w:vMerge/>
            <w:vAlign w:val="center"/>
          </w:tcPr>
          <w:p w14:paraId="671493E5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2" w:type="dxa"/>
            <w:vAlign w:val="center"/>
          </w:tcPr>
          <w:p w14:paraId="1B7AB267" w14:textId="77777777" w:rsidR="00603534" w:rsidRPr="00603534" w:rsidRDefault="00603534" w:rsidP="0060353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03534">
              <w:rPr>
                <w:b/>
                <w:sz w:val="20"/>
                <w:szCs w:val="20"/>
              </w:rPr>
              <w:t>MCI = 249</w:t>
            </w:r>
          </w:p>
        </w:tc>
        <w:tc>
          <w:tcPr>
            <w:tcW w:w="1480" w:type="dxa"/>
            <w:vAlign w:val="center"/>
          </w:tcPr>
          <w:p w14:paraId="4D1AD6B5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4</w:t>
            </w:r>
          </w:p>
        </w:tc>
        <w:tc>
          <w:tcPr>
            <w:tcW w:w="1579" w:type="dxa"/>
            <w:vAlign w:val="center"/>
          </w:tcPr>
          <w:p w14:paraId="19ABCDED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96</w:t>
            </w:r>
          </w:p>
        </w:tc>
        <w:tc>
          <w:tcPr>
            <w:tcW w:w="1518" w:type="dxa"/>
            <w:vAlign w:val="center"/>
          </w:tcPr>
          <w:p w14:paraId="6F07AD59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5</w:t>
            </w:r>
          </w:p>
        </w:tc>
        <w:tc>
          <w:tcPr>
            <w:tcW w:w="1577" w:type="dxa"/>
          </w:tcPr>
          <w:p w14:paraId="14922EA3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11</w:t>
            </w:r>
          </w:p>
        </w:tc>
      </w:tr>
      <w:tr w:rsidR="00603534" w:rsidRPr="00603534" w14:paraId="68B572B1" w14:textId="77777777" w:rsidTr="002921CF">
        <w:tc>
          <w:tcPr>
            <w:tcW w:w="1546" w:type="dxa"/>
            <w:vMerge/>
            <w:vAlign w:val="center"/>
          </w:tcPr>
          <w:p w14:paraId="62A0ED9F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2" w:type="dxa"/>
            <w:vAlign w:val="center"/>
          </w:tcPr>
          <w:p w14:paraId="52C8D8BC" w14:textId="77777777" w:rsidR="00603534" w:rsidRPr="00603534" w:rsidRDefault="00603534" w:rsidP="0060353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03534">
              <w:rPr>
                <w:b/>
                <w:sz w:val="20"/>
                <w:szCs w:val="20"/>
              </w:rPr>
              <w:t>AD = 134</w:t>
            </w:r>
          </w:p>
        </w:tc>
        <w:tc>
          <w:tcPr>
            <w:tcW w:w="1480" w:type="dxa"/>
            <w:vAlign w:val="center"/>
          </w:tcPr>
          <w:p w14:paraId="7E2F7451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0</w:t>
            </w:r>
          </w:p>
        </w:tc>
        <w:tc>
          <w:tcPr>
            <w:tcW w:w="1579" w:type="dxa"/>
            <w:vAlign w:val="center"/>
          </w:tcPr>
          <w:p w14:paraId="7D8E4753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2</w:t>
            </w:r>
          </w:p>
        </w:tc>
        <w:tc>
          <w:tcPr>
            <w:tcW w:w="1518" w:type="dxa"/>
            <w:vAlign w:val="center"/>
          </w:tcPr>
          <w:p w14:paraId="56533DC0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61</w:t>
            </w:r>
          </w:p>
        </w:tc>
        <w:tc>
          <w:tcPr>
            <w:tcW w:w="1577" w:type="dxa"/>
          </w:tcPr>
          <w:p w14:paraId="5274DFAB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16</w:t>
            </w:r>
          </w:p>
        </w:tc>
      </w:tr>
      <w:tr w:rsidR="00603534" w:rsidRPr="00603534" w14:paraId="3F730BFB" w14:textId="77777777" w:rsidTr="002921CF">
        <w:tc>
          <w:tcPr>
            <w:tcW w:w="1546" w:type="dxa"/>
            <w:vAlign w:val="center"/>
          </w:tcPr>
          <w:p w14:paraId="13FDECC2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2" w:type="dxa"/>
            <w:vAlign w:val="center"/>
          </w:tcPr>
          <w:p w14:paraId="0F709D01" w14:textId="77777777" w:rsidR="00603534" w:rsidRPr="00603534" w:rsidRDefault="00603534" w:rsidP="0060353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154" w:type="dxa"/>
            <w:gridSpan w:val="4"/>
            <w:vAlign w:val="center"/>
          </w:tcPr>
          <w:p w14:paraId="6E43F0A0" w14:textId="77777777" w:rsidR="00603534" w:rsidRPr="00603534" w:rsidRDefault="00603534" w:rsidP="0060353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t=6</m:t>
              </m:r>
            </m:oMath>
            <w:r w:rsidRPr="00603534">
              <w:rPr>
                <w:rFonts w:eastAsia="Times New Roman"/>
                <w:b/>
                <w:sz w:val="20"/>
                <w:szCs w:val="20"/>
              </w:rPr>
              <w:t xml:space="preserve"> yrs</w:t>
            </w:r>
          </w:p>
        </w:tc>
      </w:tr>
      <w:tr w:rsidR="00603534" w:rsidRPr="00603534" w14:paraId="79F250A4" w14:textId="77777777" w:rsidTr="002921CF">
        <w:tc>
          <w:tcPr>
            <w:tcW w:w="1546" w:type="dxa"/>
            <w:vMerge w:val="restart"/>
            <w:vAlign w:val="center"/>
          </w:tcPr>
          <w:p w14:paraId="3B9F7E91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t=5</m:t>
              </m:r>
            </m:oMath>
            <w:r w:rsidRPr="00603534">
              <w:rPr>
                <w:rFonts w:eastAsia="Times New Roman"/>
                <w:b/>
                <w:sz w:val="20"/>
                <w:szCs w:val="20"/>
              </w:rPr>
              <w:t xml:space="preserve"> yrs</w:t>
            </w:r>
          </w:p>
        </w:tc>
        <w:tc>
          <w:tcPr>
            <w:tcW w:w="1542" w:type="dxa"/>
            <w:vAlign w:val="center"/>
          </w:tcPr>
          <w:p w14:paraId="70C7471B" w14:textId="77777777" w:rsidR="00603534" w:rsidRPr="00603534" w:rsidRDefault="00603534" w:rsidP="0060353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03534">
              <w:rPr>
                <w:b/>
                <w:sz w:val="20"/>
                <w:szCs w:val="20"/>
              </w:rPr>
              <w:t>CN = 109</w:t>
            </w:r>
          </w:p>
        </w:tc>
        <w:tc>
          <w:tcPr>
            <w:tcW w:w="1480" w:type="dxa"/>
            <w:vAlign w:val="center"/>
          </w:tcPr>
          <w:p w14:paraId="27FFCD1F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84</w:t>
            </w:r>
          </w:p>
        </w:tc>
        <w:tc>
          <w:tcPr>
            <w:tcW w:w="1579" w:type="dxa"/>
            <w:vAlign w:val="center"/>
          </w:tcPr>
          <w:p w14:paraId="1B6CF0E9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6</w:t>
            </w:r>
          </w:p>
        </w:tc>
        <w:tc>
          <w:tcPr>
            <w:tcW w:w="1518" w:type="dxa"/>
            <w:vAlign w:val="center"/>
          </w:tcPr>
          <w:p w14:paraId="3D62DB88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0</w:t>
            </w:r>
          </w:p>
        </w:tc>
        <w:tc>
          <w:tcPr>
            <w:tcW w:w="1577" w:type="dxa"/>
          </w:tcPr>
          <w:p w14:paraId="148CD5CA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3</w:t>
            </w:r>
          </w:p>
        </w:tc>
      </w:tr>
      <w:tr w:rsidR="00603534" w:rsidRPr="00603534" w14:paraId="066A9DD2" w14:textId="77777777" w:rsidTr="002921CF">
        <w:tc>
          <w:tcPr>
            <w:tcW w:w="1546" w:type="dxa"/>
            <w:vMerge/>
            <w:vAlign w:val="center"/>
          </w:tcPr>
          <w:p w14:paraId="600C8E80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2" w:type="dxa"/>
            <w:vAlign w:val="center"/>
          </w:tcPr>
          <w:p w14:paraId="5CC3A621" w14:textId="77777777" w:rsidR="00603534" w:rsidRPr="00603534" w:rsidRDefault="00603534" w:rsidP="0060353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03534">
              <w:rPr>
                <w:b/>
                <w:sz w:val="20"/>
                <w:szCs w:val="20"/>
              </w:rPr>
              <w:t>MCI = 120</w:t>
            </w:r>
          </w:p>
        </w:tc>
        <w:tc>
          <w:tcPr>
            <w:tcW w:w="1480" w:type="dxa"/>
            <w:vAlign w:val="center"/>
          </w:tcPr>
          <w:p w14:paraId="58C933D4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1</w:t>
            </w:r>
          </w:p>
        </w:tc>
        <w:tc>
          <w:tcPr>
            <w:tcW w:w="1579" w:type="dxa"/>
            <w:vAlign w:val="center"/>
          </w:tcPr>
          <w:p w14:paraId="39D61ED0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48</w:t>
            </w:r>
          </w:p>
        </w:tc>
        <w:tc>
          <w:tcPr>
            <w:tcW w:w="1518" w:type="dxa"/>
            <w:vAlign w:val="center"/>
          </w:tcPr>
          <w:p w14:paraId="6668E063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9</w:t>
            </w:r>
          </w:p>
        </w:tc>
        <w:tc>
          <w:tcPr>
            <w:tcW w:w="1577" w:type="dxa"/>
          </w:tcPr>
          <w:p w14:paraId="60751319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1</w:t>
            </w:r>
          </w:p>
        </w:tc>
      </w:tr>
      <w:tr w:rsidR="00603534" w:rsidRPr="00603534" w14:paraId="00E1544A" w14:textId="77777777" w:rsidTr="002921CF">
        <w:tc>
          <w:tcPr>
            <w:tcW w:w="1546" w:type="dxa"/>
            <w:vMerge/>
            <w:vAlign w:val="center"/>
          </w:tcPr>
          <w:p w14:paraId="43353ECE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2" w:type="dxa"/>
            <w:vAlign w:val="center"/>
          </w:tcPr>
          <w:p w14:paraId="6CB7438B" w14:textId="77777777" w:rsidR="00603534" w:rsidRPr="00603534" w:rsidRDefault="00603534" w:rsidP="0060353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03534">
              <w:rPr>
                <w:b/>
                <w:sz w:val="20"/>
                <w:szCs w:val="20"/>
              </w:rPr>
              <w:t>AD = 75</w:t>
            </w:r>
          </w:p>
        </w:tc>
        <w:tc>
          <w:tcPr>
            <w:tcW w:w="1480" w:type="dxa"/>
            <w:vAlign w:val="center"/>
          </w:tcPr>
          <w:p w14:paraId="4DA71C1D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0</w:t>
            </w:r>
          </w:p>
        </w:tc>
        <w:tc>
          <w:tcPr>
            <w:tcW w:w="1579" w:type="dxa"/>
            <w:vAlign w:val="center"/>
          </w:tcPr>
          <w:p w14:paraId="1EEE5EAD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1</w:t>
            </w:r>
          </w:p>
        </w:tc>
        <w:tc>
          <w:tcPr>
            <w:tcW w:w="1518" w:type="dxa"/>
            <w:vAlign w:val="center"/>
          </w:tcPr>
          <w:p w14:paraId="39B2DA08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47</w:t>
            </w:r>
          </w:p>
        </w:tc>
        <w:tc>
          <w:tcPr>
            <w:tcW w:w="1577" w:type="dxa"/>
          </w:tcPr>
          <w:p w14:paraId="1D632DD0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11</w:t>
            </w:r>
          </w:p>
        </w:tc>
      </w:tr>
      <w:tr w:rsidR="00603534" w:rsidRPr="00603534" w14:paraId="30940B30" w14:textId="77777777" w:rsidTr="002921CF">
        <w:tc>
          <w:tcPr>
            <w:tcW w:w="1546" w:type="dxa"/>
            <w:vAlign w:val="center"/>
          </w:tcPr>
          <w:p w14:paraId="5F6B588C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2" w:type="dxa"/>
            <w:vAlign w:val="center"/>
          </w:tcPr>
          <w:p w14:paraId="3430DF82" w14:textId="77777777" w:rsidR="00603534" w:rsidRPr="00603534" w:rsidRDefault="00603534" w:rsidP="0060353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154" w:type="dxa"/>
            <w:gridSpan w:val="4"/>
            <w:vAlign w:val="center"/>
          </w:tcPr>
          <w:p w14:paraId="51FB4BB4" w14:textId="77777777" w:rsidR="00603534" w:rsidRPr="00603534" w:rsidRDefault="00603534" w:rsidP="0060353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t=7</m:t>
              </m:r>
            </m:oMath>
            <w:r w:rsidRPr="00603534">
              <w:rPr>
                <w:rFonts w:eastAsia="Times New Roman"/>
                <w:b/>
                <w:sz w:val="20"/>
                <w:szCs w:val="20"/>
              </w:rPr>
              <w:t xml:space="preserve"> yrs</w:t>
            </w:r>
          </w:p>
        </w:tc>
      </w:tr>
      <w:tr w:rsidR="00603534" w:rsidRPr="00603534" w14:paraId="0874627A" w14:textId="77777777" w:rsidTr="002921CF">
        <w:tc>
          <w:tcPr>
            <w:tcW w:w="1546" w:type="dxa"/>
            <w:vMerge w:val="restart"/>
            <w:vAlign w:val="center"/>
          </w:tcPr>
          <w:p w14:paraId="3A7DFF43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t=6</m:t>
              </m:r>
            </m:oMath>
            <w:r w:rsidRPr="00603534">
              <w:rPr>
                <w:rFonts w:eastAsia="Times New Roman"/>
                <w:b/>
                <w:sz w:val="20"/>
                <w:szCs w:val="20"/>
              </w:rPr>
              <w:t xml:space="preserve"> yrs</w:t>
            </w:r>
          </w:p>
        </w:tc>
        <w:tc>
          <w:tcPr>
            <w:tcW w:w="1542" w:type="dxa"/>
            <w:vAlign w:val="center"/>
          </w:tcPr>
          <w:p w14:paraId="0EB68A7B" w14:textId="77777777" w:rsidR="00603534" w:rsidRPr="00603534" w:rsidRDefault="00603534" w:rsidP="0060353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03534">
              <w:rPr>
                <w:b/>
                <w:sz w:val="20"/>
                <w:szCs w:val="20"/>
              </w:rPr>
              <w:t>CN = 96</w:t>
            </w:r>
          </w:p>
        </w:tc>
        <w:tc>
          <w:tcPr>
            <w:tcW w:w="1480" w:type="dxa"/>
            <w:vAlign w:val="center"/>
          </w:tcPr>
          <w:p w14:paraId="0BEB3BB2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69</w:t>
            </w:r>
          </w:p>
        </w:tc>
        <w:tc>
          <w:tcPr>
            <w:tcW w:w="1579" w:type="dxa"/>
            <w:vAlign w:val="center"/>
          </w:tcPr>
          <w:p w14:paraId="5A5DD92E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12</w:t>
            </w:r>
          </w:p>
        </w:tc>
        <w:tc>
          <w:tcPr>
            <w:tcW w:w="1518" w:type="dxa"/>
            <w:vAlign w:val="center"/>
          </w:tcPr>
          <w:p w14:paraId="5D61986B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1</w:t>
            </w:r>
          </w:p>
        </w:tc>
        <w:tc>
          <w:tcPr>
            <w:tcW w:w="1577" w:type="dxa"/>
          </w:tcPr>
          <w:p w14:paraId="0421317E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4</w:t>
            </w:r>
          </w:p>
        </w:tc>
      </w:tr>
      <w:tr w:rsidR="00603534" w:rsidRPr="00603534" w14:paraId="36FD036D" w14:textId="77777777" w:rsidTr="002921CF">
        <w:tc>
          <w:tcPr>
            <w:tcW w:w="1546" w:type="dxa"/>
            <w:vMerge/>
            <w:vAlign w:val="center"/>
          </w:tcPr>
          <w:p w14:paraId="73F2A288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2" w:type="dxa"/>
            <w:vAlign w:val="center"/>
          </w:tcPr>
          <w:p w14:paraId="3E522ECC" w14:textId="77777777" w:rsidR="00603534" w:rsidRPr="00603534" w:rsidRDefault="00603534" w:rsidP="0060353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03534">
              <w:rPr>
                <w:b/>
                <w:sz w:val="20"/>
                <w:szCs w:val="20"/>
              </w:rPr>
              <w:t>MCI = 71</w:t>
            </w:r>
          </w:p>
        </w:tc>
        <w:tc>
          <w:tcPr>
            <w:tcW w:w="1480" w:type="dxa"/>
            <w:vAlign w:val="center"/>
          </w:tcPr>
          <w:p w14:paraId="71DA1775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0</w:t>
            </w:r>
          </w:p>
        </w:tc>
        <w:tc>
          <w:tcPr>
            <w:tcW w:w="1579" w:type="dxa"/>
            <w:vAlign w:val="center"/>
          </w:tcPr>
          <w:p w14:paraId="56C2CB0E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51</w:t>
            </w:r>
          </w:p>
        </w:tc>
        <w:tc>
          <w:tcPr>
            <w:tcW w:w="1518" w:type="dxa"/>
            <w:vAlign w:val="center"/>
          </w:tcPr>
          <w:p w14:paraId="09F4B2FA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4</w:t>
            </w:r>
          </w:p>
        </w:tc>
        <w:tc>
          <w:tcPr>
            <w:tcW w:w="1577" w:type="dxa"/>
          </w:tcPr>
          <w:p w14:paraId="0B82E0F6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7</w:t>
            </w:r>
          </w:p>
        </w:tc>
      </w:tr>
      <w:tr w:rsidR="00603534" w:rsidRPr="00603534" w14:paraId="26321C0E" w14:textId="77777777" w:rsidTr="002921CF">
        <w:tc>
          <w:tcPr>
            <w:tcW w:w="1546" w:type="dxa"/>
            <w:vMerge/>
            <w:vAlign w:val="center"/>
          </w:tcPr>
          <w:p w14:paraId="23794012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2" w:type="dxa"/>
            <w:vAlign w:val="center"/>
          </w:tcPr>
          <w:p w14:paraId="7D9BB359" w14:textId="77777777" w:rsidR="00603534" w:rsidRPr="00603534" w:rsidRDefault="00603534" w:rsidP="0060353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03534">
              <w:rPr>
                <w:b/>
                <w:sz w:val="20"/>
                <w:szCs w:val="20"/>
              </w:rPr>
              <w:t>AD = 61</w:t>
            </w:r>
          </w:p>
        </w:tc>
        <w:tc>
          <w:tcPr>
            <w:tcW w:w="1480" w:type="dxa"/>
            <w:vAlign w:val="center"/>
          </w:tcPr>
          <w:p w14:paraId="593C621B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0</w:t>
            </w:r>
          </w:p>
        </w:tc>
        <w:tc>
          <w:tcPr>
            <w:tcW w:w="1579" w:type="dxa"/>
            <w:vAlign w:val="center"/>
          </w:tcPr>
          <w:p w14:paraId="7C8C7A8D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0</w:t>
            </w:r>
          </w:p>
        </w:tc>
        <w:tc>
          <w:tcPr>
            <w:tcW w:w="1518" w:type="dxa"/>
            <w:vAlign w:val="center"/>
          </w:tcPr>
          <w:p w14:paraId="34465DC6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34</w:t>
            </w:r>
          </w:p>
        </w:tc>
        <w:tc>
          <w:tcPr>
            <w:tcW w:w="1577" w:type="dxa"/>
          </w:tcPr>
          <w:p w14:paraId="0A8833A6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13</w:t>
            </w:r>
          </w:p>
        </w:tc>
      </w:tr>
      <w:tr w:rsidR="00603534" w:rsidRPr="00603534" w14:paraId="65B0F140" w14:textId="77777777" w:rsidTr="002921CF">
        <w:tc>
          <w:tcPr>
            <w:tcW w:w="1546" w:type="dxa"/>
            <w:vAlign w:val="center"/>
          </w:tcPr>
          <w:p w14:paraId="6B6B1A21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2" w:type="dxa"/>
            <w:vAlign w:val="center"/>
          </w:tcPr>
          <w:p w14:paraId="06D6440D" w14:textId="77777777" w:rsidR="00603534" w:rsidRPr="00603534" w:rsidRDefault="00603534" w:rsidP="0060353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154" w:type="dxa"/>
            <w:gridSpan w:val="4"/>
            <w:vAlign w:val="center"/>
          </w:tcPr>
          <w:p w14:paraId="64FD54F4" w14:textId="77777777" w:rsidR="00603534" w:rsidRPr="00603534" w:rsidRDefault="00603534" w:rsidP="0060353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t=8</m:t>
              </m:r>
            </m:oMath>
            <w:r w:rsidRPr="00603534">
              <w:rPr>
                <w:rFonts w:eastAsia="Times New Roman"/>
                <w:b/>
                <w:sz w:val="20"/>
                <w:szCs w:val="20"/>
              </w:rPr>
              <w:t xml:space="preserve"> yrs</w:t>
            </w:r>
          </w:p>
        </w:tc>
      </w:tr>
      <w:tr w:rsidR="00603534" w:rsidRPr="00603534" w14:paraId="14CFB0A7" w14:textId="77777777" w:rsidTr="002921CF">
        <w:tc>
          <w:tcPr>
            <w:tcW w:w="1546" w:type="dxa"/>
            <w:vMerge w:val="restart"/>
            <w:vAlign w:val="center"/>
          </w:tcPr>
          <w:p w14:paraId="50241192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t=7</m:t>
              </m:r>
            </m:oMath>
            <w:r w:rsidRPr="00603534">
              <w:rPr>
                <w:rFonts w:eastAsia="Times New Roman"/>
                <w:b/>
                <w:sz w:val="20"/>
                <w:szCs w:val="20"/>
              </w:rPr>
              <w:t xml:space="preserve"> yrs</w:t>
            </w:r>
          </w:p>
        </w:tc>
        <w:tc>
          <w:tcPr>
            <w:tcW w:w="1542" w:type="dxa"/>
            <w:vAlign w:val="center"/>
          </w:tcPr>
          <w:p w14:paraId="12C2E868" w14:textId="77777777" w:rsidR="00603534" w:rsidRPr="00603534" w:rsidRDefault="00603534" w:rsidP="0060353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03534">
              <w:rPr>
                <w:b/>
                <w:sz w:val="20"/>
                <w:szCs w:val="20"/>
              </w:rPr>
              <w:t>CN = 72</w:t>
            </w:r>
          </w:p>
        </w:tc>
        <w:tc>
          <w:tcPr>
            <w:tcW w:w="1480" w:type="dxa"/>
            <w:vAlign w:val="center"/>
          </w:tcPr>
          <w:p w14:paraId="5A5A9381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43</w:t>
            </w:r>
          </w:p>
        </w:tc>
        <w:tc>
          <w:tcPr>
            <w:tcW w:w="1579" w:type="dxa"/>
            <w:vAlign w:val="center"/>
          </w:tcPr>
          <w:p w14:paraId="5FD99EC4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4</w:t>
            </w:r>
          </w:p>
        </w:tc>
        <w:tc>
          <w:tcPr>
            <w:tcW w:w="1518" w:type="dxa"/>
            <w:vAlign w:val="center"/>
          </w:tcPr>
          <w:p w14:paraId="3AACBC6A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0</w:t>
            </w:r>
          </w:p>
        </w:tc>
        <w:tc>
          <w:tcPr>
            <w:tcW w:w="1577" w:type="dxa"/>
          </w:tcPr>
          <w:p w14:paraId="0FC507FA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1</w:t>
            </w:r>
          </w:p>
        </w:tc>
      </w:tr>
      <w:tr w:rsidR="00603534" w:rsidRPr="00603534" w14:paraId="52C176C7" w14:textId="77777777" w:rsidTr="002921CF">
        <w:tc>
          <w:tcPr>
            <w:tcW w:w="1546" w:type="dxa"/>
            <w:vMerge/>
            <w:vAlign w:val="center"/>
          </w:tcPr>
          <w:p w14:paraId="7EB8BE4C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2" w:type="dxa"/>
            <w:vAlign w:val="center"/>
          </w:tcPr>
          <w:p w14:paraId="10695C54" w14:textId="77777777" w:rsidR="00603534" w:rsidRPr="00603534" w:rsidRDefault="00603534" w:rsidP="0060353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03534">
              <w:rPr>
                <w:b/>
                <w:sz w:val="20"/>
                <w:szCs w:val="20"/>
              </w:rPr>
              <w:t>MCI = 68</w:t>
            </w:r>
          </w:p>
        </w:tc>
        <w:tc>
          <w:tcPr>
            <w:tcW w:w="1480" w:type="dxa"/>
            <w:vAlign w:val="center"/>
          </w:tcPr>
          <w:p w14:paraId="3507B997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4</w:t>
            </w:r>
          </w:p>
        </w:tc>
        <w:tc>
          <w:tcPr>
            <w:tcW w:w="1579" w:type="dxa"/>
            <w:vAlign w:val="center"/>
          </w:tcPr>
          <w:p w14:paraId="04679CBE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41</w:t>
            </w:r>
          </w:p>
        </w:tc>
        <w:tc>
          <w:tcPr>
            <w:tcW w:w="1518" w:type="dxa"/>
            <w:vAlign w:val="center"/>
          </w:tcPr>
          <w:p w14:paraId="15F4D20F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12</w:t>
            </w:r>
          </w:p>
        </w:tc>
        <w:tc>
          <w:tcPr>
            <w:tcW w:w="1577" w:type="dxa"/>
          </w:tcPr>
          <w:p w14:paraId="6C2B434B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4</w:t>
            </w:r>
          </w:p>
        </w:tc>
      </w:tr>
      <w:tr w:rsidR="00603534" w:rsidRPr="00603534" w14:paraId="63F61A71" w14:textId="77777777" w:rsidTr="002921CF">
        <w:tc>
          <w:tcPr>
            <w:tcW w:w="1546" w:type="dxa"/>
            <w:vMerge/>
            <w:vAlign w:val="center"/>
          </w:tcPr>
          <w:p w14:paraId="62F684BC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2" w:type="dxa"/>
            <w:vAlign w:val="center"/>
          </w:tcPr>
          <w:p w14:paraId="264F1556" w14:textId="77777777" w:rsidR="00603534" w:rsidRPr="00603534" w:rsidRDefault="00603534" w:rsidP="0060353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03534">
              <w:rPr>
                <w:b/>
                <w:sz w:val="20"/>
                <w:szCs w:val="20"/>
              </w:rPr>
              <w:t>AD = 40</w:t>
            </w:r>
          </w:p>
        </w:tc>
        <w:tc>
          <w:tcPr>
            <w:tcW w:w="1480" w:type="dxa"/>
            <w:vAlign w:val="center"/>
          </w:tcPr>
          <w:p w14:paraId="42F25371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0</w:t>
            </w:r>
          </w:p>
        </w:tc>
        <w:tc>
          <w:tcPr>
            <w:tcW w:w="1579" w:type="dxa"/>
            <w:vAlign w:val="center"/>
          </w:tcPr>
          <w:p w14:paraId="6577EFAA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0</w:t>
            </w:r>
          </w:p>
        </w:tc>
        <w:tc>
          <w:tcPr>
            <w:tcW w:w="1518" w:type="dxa"/>
            <w:vAlign w:val="center"/>
          </w:tcPr>
          <w:p w14:paraId="45322FE3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21</w:t>
            </w:r>
          </w:p>
        </w:tc>
        <w:tc>
          <w:tcPr>
            <w:tcW w:w="1577" w:type="dxa"/>
          </w:tcPr>
          <w:p w14:paraId="3163FD38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10</w:t>
            </w:r>
          </w:p>
        </w:tc>
      </w:tr>
      <w:tr w:rsidR="00603534" w:rsidRPr="00603534" w14:paraId="44A21049" w14:textId="77777777" w:rsidTr="002921CF">
        <w:tc>
          <w:tcPr>
            <w:tcW w:w="1546" w:type="dxa"/>
            <w:vAlign w:val="center"/>
          </w:tcPr>
          <w:p w14:paraId="73615DBB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2" w:type="dxa"/>
            <w:vAlign w:val="center"/>
          </w:tcPr>
          <w:p w14:paraId="7955B25C" w14:textId="77777777" w:rsidR="00603534" w:rsidRPr="00603534" w:rsidRDefault="00603534" w:rsidP="0060353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154" w:type="dxa"/>
            <w:gridSpan w:val="4"/>
            <w:vAlign w:val="center"/>
          </w:tcPr>
          <w:p w14:paraId="67A8751F" w14:textId="77777777" w:rsidR="00603534" w:rsidRPr="00603534" w:rsidRDefault="00603534" w:rsidP="0060353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t=9</m:t>
              </m:r>
            </m:oMath>
            <w:r w:rsidRPr="00603534">
              <w:rPr>
                <w:rFonts w:eastAsia="Times New Roman"/>
                <w:b/>
                <w:sz w:val="20"/>
                <w:szCs w:val="20"/>
              </w:rPr>
              <w:t xml:space="preserve"> yrs</w:t>
            </w:r>
          </w:p>
        </w:tc>
      </w:tr>
      <w:tr w:rsidR="00603534" w:rsidRPr="00603534" w14:paraId="057C1CEF" w14:textId="77777777" w:rsidTr="002921CF">
        <w:tc>
          <w:tcPr>
            <w:tcW w:w="1546" w:type="dxa"/>
            <w:vMerge w:val="restart"/>
            <w:vAlign w:val="center"/>
          </w:tcPr>
          <w:p w14:paraId="18579B2F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t=8</m:t>
              </m:r>
            </m:oMath>
            <w:r w:rsidRPr="00603534">
              <w:rPr>
                <w:rFonts w:eastAsia="Times New Roman"/>
                <w:b/>
                <w:sz w:val="20"/>
                <w:szCs w:val="20"/>
              </w:rPr>
              <w:t xml:space="preserve"> yrs</w:t>
            </w:r>
          </w:p>
        </w:tc>
        <w:tc>
          <w:tcPr>
            <w:tcW w:w="1542" w:type="dxa"/>
            <w:vAlign w:val="center"/>
          </w:tcPr>
          <w:p w14:paraId="73E92BAB" w14:textId="77777777" w:rsidR="00603534" w:rsidRPr="00603534" w:rsidRDefault="00603534" w:rsidP="0060353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03534">
              <w:rPr>
                <w:b/>
                <w:sz w:val="20"/>
                <w:szCs w:val="20"/>
              </w:rPr>
              <w:t>CN = 50</w:t>
            </w:r>
          </w:p>
        </w:tc>
        <w:tc>
          <w:tcPr>
            <w:tcW w:w="1480" w:type="dxa"/>
            <w:vAlign w:val="center"/>
          </w:tcPr>
          <w:p w14:paraId="533D37E8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15</w:t>
            </w:r>
          </w:p>
        </w:tc>
        <w:tc>
          <w:tcPr>
            <w:tcW w:w="1579" w:type="dxa"/>
            <w:vAlign w:val="center"/>
          </w:tcPr>
          <w:p w14:paraId="6E9691A0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0</w:t>
            </w:r>
          </w:p>
        </w:tc>
        <w:tc>
          <w:tcPr>
            <w:tcW w:w="1518" w:type="dxa"/>
            <w:vAlign w:val="center"/>
          </w:tcPr>
          <w:p w14:paraId="215D98DE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0</w:t>
            </w:r>
          </w:p>
        </w:tc>
        <w:tc>
          <w:tcPr>
            <w:tcW w:w="1577" w:type="dxa"/>
          </w:tcPr>
          <w:p w14:paraId="1EBE4C26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1</w:t>
            </w:r>
          </w:p>
        </w:tc>
      </w:tr>
      <w:tr w:rsidR="00603534" w:rsidRPr="00603534" w14:paraId="0ADFC6DC" w14:textId="77777777" w:rsidTr="002921CF">
        <w:tc>
          <w:tcPr>
            <w:tcW w:w="1546" w:type="dxa"/>
            <w:vMerge/>
            <w:vAlign w:val="center"/>
          </w:tcPr>
          <w:p w14:paraId="056EA91C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2" w:type="dxa"/>
            <w:vAlign w:val="center"/>
          </w:tcPr>
          <w:p w14:paraId="015A5810" w14:textId="77777777" w:rsidR="00603534" w:rsidRPr="00603534" w:rsidRDefault="00603534" w:rsidP="0060353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03534">
              <w:rPr>
                <w:b/>
                <w:sz w:val="20"/>
                <w:szCs w:val="20"/>
              </w:rPr>
              <w:t>MCI = 48</w:t>
            </w:r>
          </w:p>
        </w:tc>
        <w:tc>
          <w:tcPr>
            <w:tcW w:w="1480" w:type="dxa"/>
            <w:vAlign w:val="center"/>
          </w:tcPr>
          <w:p w14:paraId="01F11CD5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0</w:t>
            </w:r>
          </w:p>
        </w:tc>
        <w:tc>
          <w:tcPr>
            <w:tcW w:w="1579" w:type="dxa"/>
            <w:vAlign w:val="center"/>
          </w:tcPr>
          <w:p w14:paraId="19EBC1A4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29</w:t>
            </w:r>
          </w:p>
        </w:tc>
        <w:tc>
          <w:tcPr>
            <w:tcW w:w="1518" w:type="dxa"/>
            <w:vAlign w:val="center"/>
          </w:tcPr>
          <w:p w14:paraId="047080A4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6</w:t>
            </w:r>
          </w:p>
        </w:tc>
        <w:tc>
          <w:tcPr>
            <w:tcW w:w="1577" w:type="dxa"/>
          </w:tcPr>
          <w:p w14:paraId="6B03C66A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1</w:t>
            </w:r>
          </w:p>
        </w:tc>
      </w:tr>
      <w:tr w:rsidR="00603534" w:rsidRPr="00603534" w14:paraId="3FB18306" w14:textId="77777777" w:rsidTr="002921CF">
        <w:tc>
          <w:tcPr>
            <w:tcW w:w="1546" w:type="dxa"/>
            <w:vMerge/>
            <w:vAlign w:val="center"/>
          </w:tcPr>
          <w:p w14:paraId="45DCA8D5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2" w:type="dxa"/>
            <w:vAlign w:val="center"/>
          </w:tcPr>
          <w:p w14:paraId="3D45D516" w14:textId="77777777" w:rsidR="00603534" w:rsidRPr="00603534" w:rsidRDefault="00603534" w:rsidP="0060353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03534">
              <w:rPr>
                <w:b/>
                <w:sz w:val="20"/>
                <w:szCs w:val="20"/>
              </w:rPr>
              <w:t>AD = 34</w:t>
            </w:r>
          </w:p>
        </w:tc>
        <w:tc>
          <w:tcPr>
            <w:tcW w:w="1480" w:type="dxa"/>
            <w:vAlign w:val="center"/>
          </w:tcPr>
          <w:p w14:paraId="3B0C8170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0</w:t>
            </w:r>
          </w:p>
        </w:tc>
        <w:tc>
          <w:tcPr>
            <w:tcW w:w="1579" w:type="dxa"/>
            <w:vAlign w:val="center"/>
          </w:tcPr>
          <w:p w14:paraId="69CE745C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0</w:t>
            </w:r>
          </w:p>
        </w:tc>
        <w:tc>
          <w:tcPr>
            <w:tcW w:w="1518" w:type="dxa"/>
            <w:vAlign w:val="center"/>
          </w:tcPr>
          <w:p w14:paraId="3052E2FC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24</w:t>
            </w:r>
          </w:p>
        </w:tc>
        <w:tc>
          <w:tcPr>
            <w:tcW w:w="1577" w:type="dxa"/>
          </w:tcPr>
          <w:p w14:paraId="76DAB728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4</w:t>
            </w:r>
          </w:p>
        </w:tc>
      </w:tr>
      <w:tr w:rsidR="00603534" w:rsidRPr="00603534" w14:paraId="76E7F723" w14:textId="77777777" w:rsidTr="002921CF">
        <w:tc>
          <w:tcPr>
            <w:tcW w:w="1546" w:type="dxa"/>
            <w:vAlign w:val="center"/>
          </w:tcPr>
          <w:p w14:paraId="17FC6303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2" w:type="dxa"/>
            <w:vAlign w:val="center"/>
          </w:tcPr>
          <w:p w14:paraId="486F17CC" w14:textId="77777777" w:rsidR="00603534" w:rsidRPr="00603534" w:rsidRDefault="00603534" w:rsidP="0060353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154" w:type="dxa"/>
            <w:gridSpan w:val="4"/>
            <w:vAlign w:val="center"/>
          </w:tcPr>
          <w:p w14:paraId="68F0BF4E" w14:textId="77777777" w:rsidR="00603534" w:rsidRPr="00603534" w:rsidRDefault="00603534" w:rsidP="0060353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t=10</m:t>
              </m:r>
            </m:oMath>
            <w:r w:rsidRPr="00603534">
              <w:rPr>
                <w:rFonts w:eastAsia="Times New Roman"/>
                <w:b/>
                <w:sz w:val="20"/>
                <w:szCs w:val="20"/>
              </w:rPr>
              <w:t xml:space="preserve"> yrs</w:t>
            </w:r>
          </w:p>
        </w:tc>
      </w:tr>
      <w:tr w:rsidR="00603534" w:rsidRPr="00603534" w14:paraId="40329EC7" w14:textId="77777777" w:rsidTr="002921CF">
        <w:tc>
          <w:tcPr>
            <w:tcW w:w="1546" w:type="dxa"/>
            <w:vMerge w:val="restart"/>
            <w:vAlign w:val="center"/>
          </w:tcPr>
          <w:p w14:paraId="3C00F7D2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t=9</m:t>
              </m:r>
            </m:oMath>
            <w:r w:rsidRPr="00603534">
              <w:rPr>
                <w:rFonts w:eastAsia="Times New Roman"/>
                <w:b/>
                <w:sz w:val="20"/>
                <w:szCs w:val="20"/>
              </w:rPr>
              <w:t xml:space="preserve"> yrs</w:t>
            </w:r>
          </w:p>
        </w:tc>
        <w:tc>
          <w:tcPr>
            <w:tcW w:w="1542" w:type="dxa"/>
            <w:vAlign w:val="center"/>
          </w:tcPr>
          <w:p w14:paraId="0C3001BE" w14:textId="77777777" w:rsidR="00603534" w:rsidRPr="00603534" w:rsidRDefault="00603534" w:rsidP="0060353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03534">
              <w:rPr>
                <w:b/>
                <w:sz w:val="20"/>
                <w:szCs w:val="20"/>
              </w:rPr>
              <w:t>CN = 29</w:t>
            </w:r>
          </w:p>
        </w:tc>
        <w:tc>
          <w:tcPr>
            <w:tcW w:w="1480" w:type="dxa"/>
            <w:vAlign w:val="center"/>
          </w:tcPr>
          <w:p w14:paraId="28BF9052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5</w:t>
            </w:r>
          </w:p>
        </w:tc>
        <w:tc>
          <w:tcPr>
            <w:tcW w:w="1579" w:type="dxa"/>
            <w:vAlign w:val="center"/>
          </w:tcPr>
          <w:p w14:paraId="58105967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0</w:t>
            </w:r>
          </w:p>
        </w:tc>
        <w:tc>
          <w:tcPr>
            <w:tcW w:w="1518" w:type="dxa"/>
            <w:vAlign w:val="center"/>
          </w:tcPr>
          <w:p w14:paraId="0642A66E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0</w:t>
            </w:r>
          </w:p>
        </w:tc>
        <w:tc>
          <w:tcPr>
            <w:tcW w:w="1577" w:type="dxa"/>
          </w:tcPr>
          <w:p w14:paraId="45F76D8D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0</w:t>
            </w:r>
          </w:p>
        </w:tc>
      </w:tr>
      <w:tr w:rsidR="00603534" w:rsidRPr="00603534" w14:paraId="42D52AED" w14:textId="77777777" w:rsidTr="002921CF">
        <w:tc>
          <w:tcPr>
            <w:tcW w:w="1546" w:type="dxa"/>
            <w:vMerge/>
            <w:vAlign w:val="center"/>
          </w:tcPr>
          <w:p w14:paraId="710208FD" w14:textId="77777777" w:rsidR="00603534" w:rsidRPr="00603534" w:rsidRDefault="00603534" w:rsidP="0060353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42" w:type="dxa"/>
            <w:vAlign w:val="center"/>
          </w:tcPr>
          <w:p w14:paraId="761FC3CC" w14:textId="77777777" w:rsidR="00603534" w:rsidRPr="00603534" w:rsidRDefault="00603534" w:rsidP="0060353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03534">
              <w:rPr>
                <w:b/>
                <w:sz w:val="20"/>
                <w:szCs w:val="20"/>
              </w:rPr>
              <w:t>MCI = 35</w:t>
            </w:r>
          </w:p>
        </w:tc>
        <w:tc>
          <w:tcPr>
            <w:tcW w:w="1480" w:type="dxa"/>
            <w:vAlign w:val="center"/>
          </w:tcPr>
          <w:p w14:paraId="3BA76CE9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1</w:t>
            </w:r>
          </w:p>
        </w:tc>
        <w:tc>
          <w:tcPr>
            <w:tcW w:w="1579" w:type="dxa"/>
            <w:vAlign w:val="center"/>
          </w:tcPr>
          <w:p w14:paraId="2109ED9B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12</w:t>
            </w:r>
          </w:p>
        </w:tc>
        <w:tc>
          <w:tcPr>
            <w:tcW w:w="1518" w:type="dxa"/>
            <w:vAlign w:val="center"/>
          </w:tcPr>
          <w:p w14:paraId="14ED0750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2</w:t>
            </w:r>
          </w:p>
        </w:tc>
        <w:tc>
          <w:tcPr>
            <w:tcW w:w="1577" w:type="dxa"/>
          </w:tcPr>
          <w:p w14:paraId="643E3DC9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0</w:t>
            </w:r>
          </w:p>
        </w:tc>
      </w:tr>
      <w:tr w:rsidR="00603534" w:rsidRPr="00603534" w14:paraId="3F479426" w14:textId="77777777" w:rsidTr="002921CF">
        <w:tc>
          <w:tcPr>
            <w:tcW w:w="1546" w:type="dxa"/>
            <w:vMerge/>
            <w:vAlign w:val="center"/>
          </w:tcPr>
          <w:p w14:paraId="06DC96F3" w14:textId="77777777" w:rsidR="00603534" w:rsidRPr="00603534" w:rsidRDefault="00603534" w:rsidP="0060353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42" w:type="dxa"/>
            <w:vAlign w:val="center"/>
          </w:tcPr>
          <w:p w14:paraId="57979B61" w14:textId="77777777" w:rsidR="00603534" w:rsidRPr="00603534" w:rsidRDefault="00603534" w:rsidP="0060353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03534">
              <w:rPr>
                <w:b/>
                <w:sz w:val="20"/>
                <w:szCs w:val="20"/>
              </w:rPr>
              <w:t>AD = 31</w:t>
            </w:r>
          </w:p>
        </w:tc>
        <w:tc>
          <w:tcPr>
            <w:tcW w:w="1480" w:type="dxa"/>
            <w:vAlign w:val="center"/>
          </w:tcPr>
          <w:p w14:paraId="6E30AD6E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0</w:t>
            </w:r>
          </w:p>
        </w:tc>
        <w:tc>
          <w:tcPr>
            <w:tcW w:w="1579" w:type="dxa"/>
            <w:vAlign w:val="center"/>
          </w:tcPr>
          <w:p w14:paraId="5C7A42F4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0</w:t>
            </w:r>
          </w:p>
        </w:tc>
        <w:tc>
          <w:tcPr>
            <w:tcW w:w="1518" w:type="dxa"/>
            <w:vAlign w:val="center"/>
          </w:tcPr>
          <w:p w14:paraId="59677D5B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9</w:t>
            </w:r>
          </w:p>
        </w:tc>
        <w:tc>
          <w:tcPr>
            <w:tcW w:w="1577" w:type="dxa"/>
          </w:tcPr>
          <w:p w14:paraId="7240E96B" w14:textId="77777777" w:rsidR="00603534" w:rsidRPr="00603534" w:rsidRDefault="00603534" w:rsidP="006035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03534">
              <w:rPr>
                <w:sz w:val="20"/>
                <w:szCs w:val="20"/>
              </w:rPr>
              <w:t>1</w:t>
            </w:r>
          </w:p>
        </w:tc>
      </w:tr>
    </w:tbl>
    <w:p w14:paraId="7AA47CE3" w14:textId="343AF13E" w:rsidR="00C25849" w:rsidRPr="00212E41" w:rsidRDefault="00C25849" w:rsidP="00C25849">
      <w:pPr>
        <w:pStyle w:val="Caption"/>
        <w:keepNext/>
        <w:rPr>
          <w:i w:val="0"/>
          <w:color w:val="0D0D0D"/>
          <w:sz w:val="22"/>
          <w:szCs w:val="22"/>
        </w:rPr>
      </w:pPr>
    </w:p>
    <w:sectPr w:rsidR="00C25849" w:rsidRPr="00212E41" w:rsidSect="003D2E1C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3B8B58" w14:textId="77777777" w:rsidR="006F4FA4" w:rsidRDefault="006F4FA4" w:rsidP="008A2FAE">
      <w:pPr>
        <w:spacing w:after="0" w:line="240" w:lineRule="auto"/>
      </w:pPr>
      <w:r>
        <w:separator/>
      </w:r>
    </w:p>
  </w:endnote>
  <w:endnote w:type="continuationSeparator" w:id="0">
    <w:p w14:paraId="24BDE5BA" w14:textId="77777777" w:rsidR="006F4FA4" w:rsidRDefault="006F4FA4" w:rsidP="008A2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A1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A4AB84" w14:textId="77777777" w:rsidR="006F4FA4" w:rsidRDefault="006F4FA4" w:rsidP="008A2FAE">
      <w:pPr>
        <w:spacing w:after="0" w:line="240" w:lineRule="auto"/>
      </w:pPr>
      <w:r>
        <w:separator/>
      </w:r>
    </w:p>
  </w:footnote>
  <w:footnote w:type="continuationSeparator" w:id="0">
    <w:p w14:paraId="601F43D3" w14:textId="77777777" w:rsidR="006F4FA4" w:rsidRDefault="006F4FA4" w:rsidP="008A2F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11656A"/>
    <w:multiLevelType w:val="multilevel"/>
    <w:tmpl w:val="056C76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>
    <w:nsid w:val="24DA7B1F"/>
    <w:multiLevelType w:val="hybridMultilevel"/>
    <w:tmpl w:val="53B49BA6"/>
    <w:lvl w:ilvl="0" w:tplc="EA92851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9066D11"/>
    <w:multiLevelType w:val="hybridMultilevel"/>
    <w:tmpl w:val="E79033B0"/>
    <w:lvl w:ilvl="0" w:tplc="706093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D8041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64A12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00EA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0662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DEA87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CA65F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5B8AC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508B9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63C3694E"/>
    <w:multiLevelType w:val="hybridMultilevel"/>
    <w:tmpl w:val="DC0E9A30"/>
    <w:lvl w:ilvl="0" w:tplc="AB94BF7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  <w:color w:val="FF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3A71E1A"/>
    <w:multiLevelType w:val="multilevel"/>
    <w:tmpl w:val="016874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roc R Soc B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daxee0nxpwsdeetwqvfzdgxwazp5zw2d2w&quot;&gt;Alzheimers&lt;record-ids&gt;&lt;item&gt;176&lt;/item&gt;&lt;item&gt;177&lt;/item&gt;&lt;item&gt;178&lt;/item&gt;&lt;item&gt;179&lt;/item&gt;&lt;item&gt;180&lt;/item&gt;&lt;item&gt;181&lt;/item&gt;&lt;item&gt;185&lt;/item&gt;&lt;item&gt;186&lt;/item&gt;&lt;item&gt;187&lt;/item&gt;&lt;item&gt;188&lt;/item&gt;&lt;item&gt;189&lt;/item&gt;&lt;item&gt;190&lt;/item&gt;&lt;item&gt;192&lt;/item&gt;&lt;item&gt;193&lt;/item&gt;&lt;item&gt;194&lt;/item&gt;&lt;item&gt;195&lt;/item&gt;&lt;item&gt;201&lt;/item&gt;&lt;item&gt;206&lt;/item&gt;&lt;item&gt;225&lt;/item&gt;&lt;item&gt;226&lt;/item&gt;&lt;item&gt;227&lt;/item&gt;&lt;item&gt;228&lt;/item&gt;&lt;item&gt;229&lt;/item&gt;&lt;item&gt;230&lt;/item&gt;&lt;item&gt;249&lt;/item&gt;&lt;item&gt;250&lt;/item&gt;&lt;item&gt;251&lt;/item&gt;&lt;item&gt;252&lt;/item&gt;&lt;item&gt;253&lt;/item&gt;&lt;item&gt;254&lt;/item&gt;&lt;item&gt;255&lt;/item&gt;&lt;item&gt;256&lt;/item&gt;&lt;item&gt;257&lt;/item&gt;&lt;item&gt;258&lt;/item&gt;&lt;item&gt;259&lt;/item&gt;&lt;item&gt;260&lt;/item&gt;&lt;item&gt;261&lt;/item&gt;&lt;item&gt;263&lt;/item&gt;&lt;item&gt;264&lt;/item&gt;&lt;item&gt;265&lt;/item&gt;&lt;item&gt;266&lt;/item&gt;&lt;item&gt;267&lt;/item&gt;&lt;item&gt;268&lt;/item&gt;&lt;item&gt;269&lt;/item&gt;&lt;/record-ids&gt;&lt;/item&gt;&lt;/Libraries&gt;"/>
  </w:docVars>
  <w:rsids>
    <w:rsidRoot w:val="00E1099A"/>
    <w:rsid w:val="000056B2"/>
    <w:rsid w:val="00007B2A"/>
    <w:rsid w:val="00010634"/>
    <w:rsid w:val="00013388"/>
    <w:rsid w:val="00013E74"/>
    <w:rsid w:val="000169C1"/>
    <w:rsid w:val="0001723D"/>
    <w:rsid w:val="00017734"/>
    <w:rsid w:val="00017CA8"/>
    <w:rsid w:val="00021E27"/>
    <w:rsid w:val="00021F53"/>
    <w:rsid w:val="00023703"/>
    <w:rsid w:val="000239D0"/>
    <w:rsid w:val="00025375"/>
    <w:rsid w:val="00025A9C"/>
    <w:rsid w:val="00026D17"/>
    <w:rsid w:val="00034305"/>
    <w:rsid w:val="00034853"/>
    <w:rsid w:val="00036CE9"/>
    <w:rsid w:val="00040090"/>
    <w:rsid w:val="00041317"/>
    <w:rsid w:val="00041813"/>
    <w:rsid w:val="00042A38"/>
    <w:rsid w:val="000431D9"/>
    <w:rsid w:val="00044FFF"/>
    <w:rsid w:val="00056E23"/>
    <w:rsid w:val="00062185"/>
    <w:rsid w:val="00064F08"/>
    <w:rsid w:val="00065FEA"/>
    <w:rsid w:val="000661F1"/>
    <w:rsid w:val="00066A7E"/>
    <w:rsid w:val="0008020F"/>
    <w:rsid w:val="00080933"/>
    <w:rsid w:val="000875E9"/>
    <w:rsid w:val="00091821"/>
    <w:rsid w:val="0009491D"/>
    <w:rsid w:val="000A189E"/>
    <w:rsid w:val="000A5796"/>
    <w:rsid w:val="000B17A2"/>
    <w:rsid w:val="000B2C97"/>
    <w:rsid w:val="000B3E57"/>
    <w:rsid w:val="000B4518"/>
    <w:rsid w:val="000B5B89"/>
    <w:rsid w:val="000B7121"/>
    <w:rsid w:val="000C20EB"/>
    <w:rsid w:val="000C2C3E"/>
    <w:rsid w:val="000C320D"/>
    <w:rsid w:val="000C49D9"/>
    <w:rsid w:val="000C4F62"/>
    <w:rsid w:val="000D208D"/>
    <w:rsid w:val="000D406F"/>
    <w:rsid w:val="000D4296"/>
    <w:rsid w:val="000D55E0"/>
    <w:rsid w:val="000D57AA"/>
    <w:rsid w:val="000D5A40"/>
    <w:rsid w:val="000E4529"/>
    <w:rsid w:val="000E50AC"/>
    <w:rsid w:val="000E7D9A"/>
    <w:rsid w:val="000E7EFE"/>
    <w:rsid w:val="000F13FD"/>
    <w:rsid w:val="000F63AB"/>
    <w:rsid w:val="000F7912"/>
    <w:rsid w:val="001025E2"/>
    <w:rsid w:val="0010672F"/>
    <w:rsid w:val="00106C12"/>
    <w:rsid w:val="00116742"/>
    <w:rsid w:val="00117911"/>
    <w:rsid w:val="0012125A"/>
    <w:rsid w:val="00121D80"/>
    <w:rsid w:val="00125CD5"/>
    <w:rsid w:val="00127C2B"/>
    <w:rsid w:val="00131F1E"/>
    <w:rsid w:val="00134810"/>
    <w:rsid w:val="00134B2A"/>
    <w:rsid w:val="00134DDA"/>
    <w:rsid w:val="00141958"/>
    <w:rsid w:val="0014227F"/>
    <w:rsid w:val="0014263E"/>
    <w:rsid w:val="00142DE5"/>
    <w:rsid w:val="00143B11"/>
    <w:rsid w:val="00150669"/>
    <w:rsid w:val="00153957"/>
    <w:rsid w:val="00153F61"/>
    <w:rsid w:val="001569DF"/>
    <w:rsid w:val="0015728D"/>
    <w:rsid w:val="0016140E"/>
    <w:rsid w:val="00163FD4"/>
    <w:rsid w:val="00171DE2"/>
    <w:rsid w:val="001736F1"/>
    <w:rsid w:val="00174B69"/>
    <w:rsid w:val="00174DB6"/>
    <w:rsid w:val="00176844"/>
    <w:rsid w:val="00177661"/>
    <w:rsid w:val="00177FB4"/>
    <w:rsid w:val="00182DA5"/>
    <w:rsid w:val="001856D4"/>
    <w:rsid w:val="00190D15"/>
    <w:rsid w:val="0019660F"/>
    <w:rsid w:val="00196F3E"/>
    <w:rsid w:val="001A0FA1"/>
    <w:rsid w:val="001A1378"/>
    <w:rsid w:val="001A34B3"/>
    <w:rsid w:val="001A4DAF"/>
    <w:rsid w:val="001A788F"/>
    <w:rsid w:val="001B1EDA"/>
    <w:rsid w:val="001B3025"/>
    <w:rsid w:val="001B75E7"/>
    <w:rsid w:val="001C678B"/>
    <w:rsid w:val="001C6A00"/>
    <w:rsid w:val="001D2629"/>
    <w:rsid w:val="001D51D3"/>
    <w:rsid w:val="001D772E"/>
    <w:rsid w:val="001E2174"/>
    <w:rsid w:val="001E2233"/>
    <w:rsid w:val="001E2FB8"/>
    <w:rsid w:val="001E3E57"/>
    <w:rsid w:val="001E7844"/>
    <w:rsid w:val="001F1B35"/>
    <w:rsid w:val="001F1BA2"/>
    <w:rsid w:val="001F60FE"/>
    <w:rsid w:val="001F6376"/>
    <w:rsid w:val="001F7C4D"/>
    <w:rsid w:val="002002D5"/>
    <w:rsid w:val="00200478"/>
    <w:rsid w:val="00201EB6"/>
    <w:rsid w:val="002040F5"/>
    <w:rsid w:val="00205717"/>
    <w:rsid w:val="00207C42"/>
    <w:rsid w:val="00210BFA"/>
    <w:rsid w:val="00212D0B"/>
    <w:rsid w:val="00212E41"/>
    <w:rsid w:val="00214DFE"/>
    <w:rsid w:val="00214F1C"/>
    <w:rsid w:val="00220870"/>
    <w:rsid w:val="00221335"/>
    <w:rsid w:val="002322DB"/>
    <w:rsid w:val="002334F7"/>
    <w:rsid w:val="002358B1"/>
    <w:rsid w:val="00240D78"/>
    <w:rsid w:val="00242EB4"/>
    <w:rsid w:val="00243D39"/>
    <w:rsid w:val="00244B58"/>
    <w:rsid w:val="00251584"/>
    <w:rsid w:val="00252959"/>
    <w:rsid w:val="002538F5"/>
    <w:rsid w:val="00253B59"/>
    <w:rsid w:val="00255224"/>
    <w:rsid w:val="00260295"/>
    <w:rsid w:val="00261C29"/>
    <w:rsid w:val="002631D1"/>
    <w:rsid w:val="002639AD"/>
    <w:rsid w:val="00264058"/>
    <w:rsid w:val="00265185"/>
    <w:rsid w:val="002658F0"/>
    <w:rsid w:val="00265C2E"/>
    <w:rsid w:val="00265FDF"/>
    <w:rsid w:val="00267921"/>
    <w:rsid w:val="002708CA"/>
    <w:rsid w:val="00274704"/>
    <w:rsid w:val="00274D6F"/>
    <w:rsid w:val="002777F3"/>
    <w:rsid w:val="00280236"/>
    <w:rsid w:val="002823D5"/>
    <w:rsid w:val="00282957"/>
    <w:rsid w:val="002841C8"/>
    <w:rsid w:val="00294BA1"/>
    <w:rsid w:val="002974A2"/>
    <w:rsid w:val="00297E0C"/>
    <w:rsid w:val="002A1363"/>
    <w:rsid w:val="002A2667"/>
    <w:rsid w:val="002A35F9"/>
    <w:rsid w:val="002A3F80"/>
    <w:rsid w:val="002A7B6D"/>
    <w:rsid w:val="002B243B"/>
    <w:rsid w:val="002B5C02"/>
    <w:rsid w:val="002B6765"/>
    <w:rsid w:val="002B7E06"/>
    <w:rsid w:val="002C0B92"/>
    <w:rsid w:val="002C1B0B"/>
    <w:rsid w:val="002C4E32"/>
    <w:rsid w:val="002D0D9B"/>
    <w:rsid w:val="002D161E"/>
    <w:rsid w:val="002D41B0"/>
    <w:rsid w:val="002E1013"/>
    <w:rsid w:val="002E145B"/>
    <w:rsid w:val="002E301A"/>
    <w:rsid w:val="002E358E"/>
    <w:rsid w:val="002E40A0"/>
    <w:rsid w:val="002F23B3"/>
    <w:rsid w:val="002F2CAD"/>
    <w:rsid w:val="002F3876"/>
    <w:rsid w:val="002F3A7F"/>
    <w:rsid w:val="002F3EAB"/>
    <w:rsid w:val="002F4E1C"/>
    <w:rsid w:val="002F5D20"/>
    <w:rsid w:val="002F5EBE"/>
    <w:rsid w:val="002F641F"/>
    <w:rsid w:val="002F78D6"/>
    <w:rsid w:val="0030097A"/>
    <w:rsid w:val="00300A3C"/>
    <w:rsid w:val="00300ABA"/>
    <w:rsid w:val="00303192"/>
    <w:rsid w:val="00304AF6"/>
    <w:rsid w:val="00305D85"/>
    <w:rsid w:val="00306B03"/>
    <w:rsid w:val="00310F41"/>
    <w:rsid w:val="00312187"/>
    <w:rsid w:val="00314622"/>
    <w:rsid w:val="00321A67"/>
    <w:rsid w:val="00323A85"/>
    <w:rsid w:val="00324337"/>
    <w:rsid w:val="00330869"/>
    <w:rsid w:val="00330CCC"/>
    <w:rsid w:val="003319DA"/>
    <w:rsid w:val="003350CA"/>
    <w:rsid w:val="00336627"/>
    <w:rsid w:val="00336A4C"/>
    <w:rsid w:val="00336AB8"/>
    <w:rsid w:val="0033749E"/>
    <w:rsid w:val="0034147A"/>
    <w:rsid w:val="00343FFB"/>
    <w:rsid w:val="00344C75"/>
    <w:rsid w:val="00346759"/>
    <w:rsid w:val="003500AF"/>
    <w:rsid w:val="00350D53"/>
    <w:rsid w:val="00354E1C"/>
    <w:rsid w:val="00355E32"/>
    <w:rsid w:val="003604BE"/>
    <w:rsid w:val="00361C8B"/>
    <w:rsid w:val="00364DFB"/>
    <w:rsid w:val="00365E23"/>
    <w:rsid w:val="00370B66"/>
    <w:rsid w:val="00374385"/>
    <w:rsid w:val="003774F2"/>
    <w:rsid w:val="003813CD"/>
    <w:rsid w:val="00382054"/>
    <w:rsid w:val="003841A7"/>
    <w:rsid w:val="0038613B"/>
    <w:rsid w:val="003862E7"/>
    <w:rsid w:val="00390277"/>
    <w:rsid w:val="003933DC"/>
    <w:rsid w:val="003963AD"/>
    <w:rsid w:val="00397539"/>
    <w:rsid w:val="003A040B"/>
    <w:rsid w:val="003A3EB3"/>
    <w:rsid w:val="003A3FE3"/>
    <w:rsid w:val="003A4590"/>
    <w:rsid w:val="003A56B8"/>
    <w:rsid w:val="003A5923"/>
    <w:rsid w:val="003A71CC"/>
    <w:rsid w:val="003A7764"/>
    <w:rsid w:val="003A7E26"/>
    <w:rsid w:val="003B6A9C"/>
    <w:rsid w:val="003C127F"/>
    <w:rsid w:val="003C1C74"/>
    <w:rsid w:val="003C2246"/>
    <w:rsid w:val="003C56C5"/>
    <w:rsid w:val="003C67FF"/>
    <w:rsid w:val="003D0E1A"/>
    <w:rsid w:val="003D2E1C"/>
    <w:rsid w:val="003D3B97"/>
    <w:rsid w:val="003D47C5"/>
    <w:rsid w:val="003D6CEA"/>
    <w:rsid w:val="003E2A2F"/>
    <w:rsid w:val="003E3133"/>
    <w:rsid w:val="003E3E53"/>
    <w:rsid w:val="003E45E1"/>
    <w:rsid w:val="003E73F2"/>
    <w:rsid w:val="003F2425"/>
    <w:rsid w:val="003F5AA5"/>
    <w:rsid w:val="003F7BD1"/>
    <w:rsid w:val="004011F4"/>
    <w:rsid w:val="00402029"/>
    <w:rsid w:val="00402C8A"/>
    <w:rsid w:val="00403C26"/>
    <w:rsid w:val="00413D84"/>
    <w:rsid w:val="00417231"/>
    <w:rsid w:val="004200EE"/>
    <w:rsid w:val="0042740C"/>
    <w:rsid w:val="00434094"/>
    <w:rsid w:val="00435AE3"/>
    <w:rsid w:val="00436B51"/>
    <w:rsid w:val="00436FA1"/>
    <w:rsid w:val="00437BF5"/>
    <w:rsid w:val="00440367"/>
    <w:rsid w:val="004405A0"/>
    <w:rsid w:val="00454932"/>
    <w:rsid w:val="00457275"/>
    <w:rsid w:val="00460532"/>
    <w:rsid w:val="00462B11"/>
    <w:rsid w:val="00463A27"/>
    <w:rsid w:val="00463C1E"/>
    <w:rsid w:val="0046714A"/>
    <w:rsid w:val="0047018B"/>
    <w:rsid w:val="00472F79"/>
    <w:rsid w:val="00473879"/>
    <w:rsid w:val="00474DC8"/>
    <w:rsid w:val="00477A00"/>
    <w:rsid w:val="004807BC"/>
    <w:rsid w:val="004825CB"/>
    <w:rsid w:val="0048689A"/>
    <w:rsid w:val="00487ED1"/>
    <w:rsid w:val="004A2FBA"/>
    <w:rsid w:val="004A444F"/>
    <w:rsid w:val="004A5B99"/>
    <w:rsid w:val="004A6FA1"/>
    <w:rsid w:val="004B0730"/>
    <w:rsid w:val="004B0AE8"/>
    <w:rsid w:val="004B164C"/>
    <w:rsid w:val="004B1DBB"/>
    <w:rsid w:val="004B1E6F"/>
    <w:rsid w:val="004B787E"/>
    <w:rsid w:val="004B7A27"/>
    <w:rsid w:val="004C3851"/>
    <w:rsid w:val="004C5AB8"/>
    <w:rsid w:val="004C6329"/>
    <w:rsid w:val="004C6C58"/>
    <w:rsid w:val="004C7217"/>
    <w:rsid w:val="004D223E"/>
    <w:rsid w:val="004E28F3"/>
    <w:rsid w:val="004E42D5"/>
    <w:rsid w:val="004E527E"/>
    <w:rsid w:val="004F6994"/>
    <w:rsid w:val="004F6AE6"/>
    <w:rsid w:val="0050020D"/>
    <w:rsid w:val="00503F36"/>
    <w:rsid w:val="00505FF9"/>
    <w:rsid w:val="005061EC"/>
    <w:rsid w:val="0051182C"/>
    <w:rsid w:val="00512428"/>
    <w:rsid w:val="0051251B"/>
    <w:rsid w:val="00515CF7"/>
    <w:rsid w:val="00515E98"/>
    <w:rsid w:val="00517247"/>
    <w:rsid w:val="00520540"/>
    <w:rsid w:val="00520BC9"/>
    <w:rsid w:val="00521848"/>
    <w:rsid w:val="0052329E"/>
    <w:rsid w:val="00526516"/>
    <w:rsid w:val="00526F33"/>
    <w:rsid w:val="005300E6"/>
    <w:rsid w:val="005306D1"/>
    <w:rsid w:val="00531133"/>
    <w:rsid w:val="00532A93"/>
    <w:rsid w:val="0053312C"/>
    <w:rsid w:val="00535A0F"/>
    <w:rsid w:val="0054415C"/>
    <w:rsid w:val="00544AF7"/>
    <w:rsid w:val="005456C9"/>
    <w:rsid w:val="0055718E"/>
    <w:rsid w:val="00560F08"/>
    <w:rsid w:val="0056413D"/>
    <w:rsid w:val="00564C51"/>
    <w:rsid w:val="00567E05"/>
    <w:rsid w:val="0057019B"/>
    <w:rsid w:val="00573E61"/>
    <w:rsid w:val="0058173E"/>
    <w:rsid w:val="00581947"/>
    <w:rsid w:val="00585F79"/>
    <w:rsid w:val="00586259"/>
    <w:rsid w:val="0058737F"/>
    <w:rsid w:val="0058767A"/>
    <w:rsid w:val="0059214C"/>
    <w:rsid w:val="005921CB"/>
    <w:rsid w:val="005A5510"/>
    <w:rsid w:val="005B215A"/>
    <w:rsid w:val="005B32FE"/>
    <w:rsid w:val="005B76DE"/>
    <w:rsid w:val="005C1332"/>
    <w:rsid w:val="005C1B2B"/>
    <w:rsid w:val="005C2667"/>
    <w:rsid w:val="005C33E0"/>
    <w:rsid w:val="005C3987"/>
    <w:rsid w:val="005C3AB8"/>
    <w:rsid w:val="005C4C22"/>
    <w:rsid w:val="005D00FC"/>
    <w:rsid w:val="005D309C"/>
    <w:rsid w:val="005E127A"/>
    <w:rsid w:val="005E3AD2"/>
    <w:rsid w:val="005E480A"/>
    <w:rsid w:val="005E7838"/>
    <w:rsid w:val="005E7C3D"/>
    <w:rsid w:val="005F26AB"/>
    <w:rsid w:val="005F5D6E"/>
    <w:rsid w:val="005F7AD0"/>
    <w:rsid w:val="0060163F"/>
    <w:rsid w:val="00603534"/>
    <w:rsid w:val="006061E5"/>
    <w:rsid w:val="00607531"/>
    <w:rsid w:val="00610353"/>
    <w:rsid w:val="00610CA9"/>
    <w:rsid w:val="0061103E"/>
    <w:rsid w:val="00615AED"/>
    <w:rsid w:val="006173C1"/>
    <w:rsid w:val="006213C6"/>
    <w:rsid w:val="00625119"/>
    <w:rsid w:val="00626B07"/>
    <w:rsid w:val="0062735E"/>
    <w:rsid w:val="00633A3A"/>
    <w:rsid w:val="006379B5"/>
    <w:rsid w:val="006408FF"/>
    <w:rsid w:val="006425C3"/>
    <w:rsid w:val="0064298D"/>
    <w:rsid w:val="0064370C"/>
    <w:rsid w:val="006533D2"/>
    <w:rsid w:val="00653D53"/>
    <w:rsid w:val="0065587B"/>
    <w:rsid w:val="006562C3"/>
    <w:rsid w:val="006607D7"/>
    <w:rsid w:val="00661427"/>
    <w:rsid w:val="00663D22"/>
    <w:rsid w:val="00663DD5"/>
    <w:rsid w:val="006645A5"/>
    <w:rsid w:val="0066674A"/>
    <w:rsid w:val="00671D21"/>
    <w:rsid w:val="00672953"/>
    <w:rsid w:val="00674351"/>
    <w:rsid w:val="00674599"/>
    <w:rsid w:val="00675C15"/>
    <w:rsid w:val="00675F3F"/>
    <w:rsid w:val="0067753A"/>
    <w:rsid w:val="006814F2"/>
    <w:rsid w:val="00681CB0"/>
    <w:rsid w:val="00683E7D"/>
    <w:rsid w:val="006842B5"/>
    <w:rsid w:val="00684B47"/>
    <w:rsid w:val="00685001"/>
    <w:rsid w:val="00694730"/>
    <w:rsid w:val="00694DBD"/>
    <w:rsid w:val="00695623"/>
    <w:rsid w:val="00696A79"/>
    <w:rsid w:val="006978C8"/>
    <w:rsid w:val="006A16D2"/>
    <w:rsid w:val="006A509D"/>
    <w:rsid w:val="006A670D"/>
    <w:rsid w:val="006A7B99"/>
    <w:rsid w:val="006B332D"/>
    <w:rsid w:val="006B44BE"/>
    <w:rsid w:val="006B5D42"/>
    <w:rsid w:val="006C28AA"/>
    <w:rsid w:val="006C7D63"/>
    <w:rsid w:val="006D1262"/>
    <w:rsid w:val="006D16B3"/>
    <w:rsid w:val="006D4186"/>
    <w:rsid w:val="006D4BFA"/>
    <w:rsid w:val="006D6E1F"/>
    <w:rsid w:val="006E0514"/>
    <w:rsid w:val="006E0B6D"/>
    <w:rsid w:val="006E10AC"/>
    <w:rsid w:val="006E30D7"/>
    <w:rsid w:val="006E5E98"/>
    <w:rsid w:val="006E6510"/>
    <w:rsid w:val="006F1F6D"/>
    <w:rsid w:val="006F4DE0"/>
    <w:rsid w:val="006F4FA4"/>
    <w:rsid w:val="006F5046"/>
    <w:rsid w:val="0070119A"/>
    <w:rsid w:val="00701E3C"/>
    <w:rsid w:val="0070677B"/>
    <w:rsid w:val="00712B11"/>
    <w:rsid w:val="00715F7A"/>
    <w:rsid w:val="00716EB8"/>
    <w:rsid w:val="007202A7"/>
    <w:rsid w:val="007212EC"/>
    <w:rsid w:val="007230D8"/>
    <w:rsid w:val="007238F1"/>
    <w:rsid w:val="007303FF"/>
    <w:rsid w:val="00732180"/>
    <w:rsid w:val="00732EDD"/>
    <w:rsid w:val="0073363C"/>
    <w:rsid w:val="0073373E"/>
    <w:rsid w:val="0073532E"/>
    <w:rsid w:val="00735E27"/>
    <w:rsid w:val="00741326"/>
    <w:rsid w:val="00747566"/>
    <w:rsid w:val="007502FB"/>
    <w:rsid w:val="007522DD"/>
    <w:rsid w:val="00756B90"/>
    <w:rsid w:val="007575AD"/>
    <w:rsid w:val="00757AB4"/>
    <w:rsid w:val="00760263"/>
    <w:rsid w:val="00764D23"/>
    <w:rsid w:val="00764D2E"/>
    <w:rsid w:val="007651FB"/>
    <w:rsid w:val="00765A8F"/>
    <w:rsid w:val="0077054B"/>
    <w:rsid w:val="007719A5"/>
    <w:rsid w:val="007774B4"/>
    <w:rsid w:val="00781026"/>
    <w:rsid w:val="007876E6"/>
    <w:rsid w:val="007877C7"/>
    <w:rsid w:val="00790F07"/>
    <w:rsid w:val="00792EA5"/>
    <w:rsid w:val="00793C9C"/>
    <w:rsid w:val="00793EBE"/>
    <w:rsid w:val="007A1D0B"/>
    <w:rsid w:val="007B3E50"/>
    <w:rsid w:val="007B60B9"/>
    <w:rsid w:val="007B6F65"/>
    <w:rsid w:val="007B71BB"/>
    <w:rsid w:val="007C20D1"/>
    <w:rsid w:val="007C214A"/>
    <w:rsid w:val="007C2E6C"/>
    <w:rsid w:val="007C491C"/>
    <w:rsid w:val="007C4FD3"/>
    <w:rsid w:val="007C51B4"/>
    <w:rsid w:val="007C7DD4"/>
    <w:rsid w:val="007D32D3"/>
    <w:rsid w:val="007D4889"/>
    <w:rsid w:val="007D58AF"/>
    <w:rsid w:val="007D659E"/>
    <w:rsid w:val="007E455A"/>
    <w:rsid w:val="007F3F34"/>
    <w:rsid w:val="007F424D"/>
    <w:rsid w:val="007F4AA4"/>
    <w:rsid w:val="007F4FE6"/>
    <w:rsid w:val="007F5FBF"/>
    <w:rsid w:val="00800CAE"/>
    <w:rsid w:val="00804F91"/>
    <w:rsid w:val="0081093B"/>
    <w:rsid w:val="00813EEE"/>
    <w:rsid w:val="00821562"/>
    <w:rsid w:val="0082239C"/>
    <w:rsid w:val="00825267"/>
    <w:rsid w:val="00825FAE"/>
    <w:rsid w:val="00826441"/>
    <w:rsid w:val="008278B1"/>
    <w:rsid w:val="0083136A"/>
    <w:rsid w:val="008322A3"/>
    <w:rsid w:val="0084381D"/>
    <w:rsid w:val="00844999"/>
    <w:rsid w:val="00853312"/>
    <w:rsid w:val="008549C6"/>
    <w:rsid w:val="008566A8"/>
    <w:rsid w:val="008615B5"/>
    <w:rsid w:val="00865026"/>
    <w:rsid w:val="00870DC6"/>
    <w:rsid w:val="00873263"/>
    <w:rsid w:val="00880190"/>
    <w:rsid w:val="00881F86"/>
    <w:rsid w:val="0088262B"/>
    <w:rsid w:val="00883AEE"/>
    <w:rsid w:val="00894630"/>
    <w:rsid w:val="0089708E"/>
    <w:rsid w:val="008A212D"/>
    <w:rsid w:val="008A2324"/>
    <w:rsid w:val="008A2FAE"/>
    <w:rsid w:val="008A3D7F"/>
    <w:rsid w:val="008A4B65"/>
    <w:rsid w:val="008A4DCC"/>
    <w:rsid w:val="008A7B50"/>
    <w:rsid w:val="008B1E2A"/>
    <w:rsid w:val="008B41E9"/>
    <w:rsid w:val="008B6052"/>
    <w:rsid w:val="008C1AF8"/>
    <w:rsid w:val="008C1D39"/>
    <w:rsid w:val="008C4070"/>
    <w:rsid w:val="008C5760"/>
    <w:rsid w:val="008E00CE"/>
    <w:rsid w:val="008E10C9"/>
    <w:rsid w:val="008E64C8"/>
    <w:rsid w:val="008E7E6A"/>
    <w:rsid w:val="008F0347"/>
    <w:rsid w:val="008F4E69"/>
    <w:rsid w:val="008F4ED1"/>
    <w:rsid w:val="008F76B8"/>
    <w:rsid w:val="00901D16"/>
    <w:rsid w:val="00902356"/>
    <w:rsid w:val="0090266B"/>
    <w:rsid w:val="00902B48"/>
    <w:rsid w:val="00906104"/>
    <w:rsid w:val="00907FB7"/>
    <w:rsid w:val="00910AE1"/>
    <w:rsid w:val="009134D2"/>
    <w:rsid w:val="00917C1B"/>
    <w:rsid w:val="009206DA"/>
    <w:rsid w:val="00921245"/>
    <w:rsid w:val="00922961"/>
    <w:rsid w:val="00923772"/>
    <w:rsid w:val="00925383"/>
    <w:rsid w:val="00926C9B"/>
    <w:rsid w:val="00926DA2"/>
    <w:rsid w:val="00927A82"/>
    <w:rsid w:val="009305EC"/>
    <w:rsid w:val="00933270"/>
    <w:rsid w:val="00935782"/>
    <w:rsid w:val="00940ED7"/>
    <w:rsid w:val="009455BC"/>
    <w:rsid w:val="00945F9B"/>
    <w:rsid w:val="0095158B"/>
    <w:rsid w:val="009525C0"/>
    <w:rsid w:val="00954E3E"/>
    <w:rsid w:val="00956A9B"/>
    <w:rsid w:val="009605E7"/>
    <w:rsid w:val="00963FD3"/>
    <w:rsid w:val="009655C3"/>
    <w:rsid w:val="00970FF9"/>
    <w:rsid w:val="0097304D"/>
    <w:rsid w:val="00973DE8"/>
    <w:rsid w:val="00973E4E"/>
    <w:rsid w:val="00976127"/>
    <w:rsid w:val="00976774"/>
    <w:rsid w:val="009802AE"/>
    <w:rsid w:val="00984F4D"/>
    <w:rsid w:val="00984F79"/>
    <w:rsid w:val="009872E2"/>
    <w:rsid w:val="009A2A5E"/>
    <w:rsid w:val="009A364F"/>
    <w:rsid w:val="009A415F"/>
    <w:rsid w:val="009A4961"/>
    <w:rsid w:val="009A4F59"/>
    <w:rsid w:val="009A5CBB"/>
    <w:rsid w:val="009B3E66"/>
    <w:rsid w:val="009C0CE9"/>
    <w:rsid w:val="009C4C6E"/>
    <w:rsid w:val="009D2277"/>
    <w:rsid w:val="009D7BF1"/>
    <w:rsid w:val="009E6CAE"/>
    <w:rsid w:val="009F201E"/>
    <w:rsid w:val="00A00441"/>
    <w:rsid w:val="00A01872"/>
    <w:rsid w:val="00A025C8"/>
    <w:rsid w:val="00A0538D"/>
    <w:rsid w:val="00A05850"/>
    <w:rsid w:val="00A06279"/>
    <w:rsid w:val="00A068A4"/>
    <w:rsid w:val="00A179F6"/>
    <w:rsid w:val="00A22DC2"/>
    <w:rsid w:val="00A23975"/>
    <w:rsid w:val="00A259E1"/>
    <w:rsid w:val="00A30244"/>
    <w:rsid w:val="00A32F9C"/>
    <w:rsid w:val="00A349AA"/>
    <w:rsid w:val="00A365BC"/>
    <w:rsid w:val="00A36F34"/>
    <w:rsid w:val="00A44997"/>
    <w:rsid w:val="00A44E8A"/>
    <w:rsid w:val="00A44F30"/>
    <w:rsid w:val="00A44FB0"/>
    <w:rsid w:val="00A5359E"/>
    <w:rsid w:val="00A53951"/>
    <w:rsid w:val="00A552B6"/>
    <w:rsid w:val="00A55903"/>
    <w:rsid w:val="00A55FE2"/>
    <w:rsid w:val="00A56410"/>
    <w:rsid w:val="00A5778D"/>
    <w:rsid w:val="00A63995"/>
    <w:rsid w:val="00A6442A"/>
    <w:rsid w:val="00A64DBA"/>
    <w:rsid w:val="00A64F70"/>
    <w:rsid w:val="00A6746F"/>
    <w:rsid w:val="00A67B72"/>
    <w:rsid w:val="00A70107"/>
    <w:rsid w:val="00A71AD5"/>
    <w:rsid w:val="00A7320F"/>
    <w:rsid w:val="00A80A80"/>
    <w:rsid w:val="00A83C47"/>
    <w:rsid w:val="00A85F71"/>
    <w:rsid w:val="00A861CE"/>
    <w:rsid w:val="00A87591"/>
    <w:rsid w:val="00A9218E"/>
    <w:rsid w:val="00A949BC"/>
    <w:rsid w:val="00AA08A5"/>
    <w:rsid w:val="00AA0F72"/>
    <w:rsid w:val="00AA1CFC"/>
    <w:rsid w:val="00AA1F6B"/>
    <w:rsid w:val="00AA2531"/>
    <w:rsid w:val="00AA6302"/>
    <w:rsid w:val="00AB0587"/>
    <w:rsid w:val="00AB0A3A"/>
    <w:rsid w:val="00AB2053"/>
    <w:rsid w:val="00AB3DBA"/>
    <w:rsid w:val="00AB438B"/>
    <w:rsid w:val="00AB4B0C"/>
    <w:rsid w:val="00AB50AB"/>
    <w:rsid w:val="00AB649F"/>
    <w:rsid w:val="00AC00EB"/>
    <w:rsid w:val="00AC0317"/>
    <w:rsid w:val="00AC2112"/>
    <w:rsid w:val="00AC6551"/>
    <w:rsid w:val="00AC6CC3"/>
    <w:rsid w:val="00AD6802"/>
    <w:rsid w:val="00AE1066"/>
    <w:rsid w:val="00AE296D"/>
    <w:rsid w:val="00AE6F98"/>
    <w:rsid w:val="00AE74CC"/>
    <w:rsid w:val="00AF05AC"/>
    <w:rsid w:val="00AF1C5E"/>
    <w:rsid w:val="00AF2184"/>
    <w:rsid w:val="00AF2E78"/>
    <w:rsid w:val="00AF3832"/>
    <w:rsid w:val="00AF3E27"/>
    <w:rsid w:val="00AF4251"/>
    <w:rsid w:val="00B03BC3"/>
    <w:rsid w:val="00B03C0E"/>
    <w:rsid w:val="00B0558A"/>
    <w:rsid w:val="00B0735A"/>
    <w:rsid w:val="00B078B2"/>
    <w:rsid w:val="00B07F5B"/>
    <w:rsid w:val="00B105FF"/>
    <w:rsid w:val="00B106A8"/>
    <w:rsid w:val="00B10D9F"/>
    <w:rsid w:val="00B12627"/>
    <w:rsid w:val="00B162C7"/>
    <w:rsid w:val="00B175AD"/>
    <w:rsid w:val="00B17FF6"/>
    <w:rsid w:val="00B22936"/>
    <w:rsid w:val="00B22E8F"/>
    <w:rsid w:val="00B24313"/>
    <w:rsid w:val="00B25746"/>
    <w:rsid w:val="00B2685F"/>
    <w:rsid w:val="00B26D21"/>
    <w:rsid w:val="00B31EC3"/>
    <w:rsid w:val="00B33189"/>
    <w:rsid w:val="00B361AC"/>
    <w:rsid w:val="00B46FE4"/>
    <w:rsid w:val="00B5051E"/>
    <w:rsid w:val="00B52BD3"/>
    <w:rsid w:val="00B5518D"/>
    <w:rsid w:val="00B55971"/>
    <w:rsid w:val="00B55D70"/>
    <w:rsid w:val="00B60574"/>
    <w:rsid w:val="00B615E2"/>
    <w:rsid w:val="00B6440D"/>
    <w:rsid w:val="00B66A96"/>
    <w:rsid w:val="00B670DF"/>
    <w:rsid w:val="00B720C5"/>
    <w:rsid w:val="00B739B4"/>
    <w:rsid w:val="00B7439C"/>
    <w:rsid w:val="00B7785A"/>
    <w:rsid w:val="00B77A89"/>
    <w:rsid w:val="00B8333E"/>
    <w:rsid w:val="00B85045"/>
    <w:rsid w:val="00B85DD8"/>
    <w:rsid w:val="00B86DFA"/>
    <w:rsid w:val="00B873F3"/>
    <w:rsid w:val="00B87DAD"/>
    <w:rsid w:val="00B90B30"/>
    <w:rsid w:val="00B91DFD"/>
    <w:rsid w:val="00B96273"/>
    <w:rsid w:val="00BA2033"/>
    <w:rsid w:val="00BA43E7"/>
    <w:rsid w:val="00BB0690"/>
    <w:rsid w:val="00BB5E45"/>
    <w:rsid w:val="00BC4A26"/>
    <w:rsid w:val="00BC4E53"/>
    <w:rsid w:val="00BC59FB"/>
    <w:rsid w:val="00BD6B11"/>
    <w:rsid w:val="00BD6DE2"/>
    <w:rsid w:val="00BE3D9A"/>
    <w:rsid w:val="00C02156"/>
    <w:rsid w:val="00C0509E"/>
    <w:rsid w:val="00C11649"/>
    <w:rsid w:val="00C208A5"/>
    <w:rsid w:val="00C25849"/>
    <w:rsid w:val="00C2585B"/>
    <w:rsid w:val="00C27AE6"/>
    <w:rsid w:val="00C31108"/>
    <w:rsid w:val="00C35BF7"/>
    <w:rsid w:val="00C370A0"/>
    <w:rsid w:val="00C376FD"/>
    <w:rsid w:val="00C37DE2"/>
    <w:rsid w:val="00C4347E"/>
    <w:rsid w:val="00C52A5A"/>
    <w:rsid w:val="00C5329D"/>
    <w:rsid w:val="00C53418"/>
    <w:rsid w:val="00C53A31"/>
    <w:rsid w:val="00C54E35"/>
    <w:rsid w:val="00C5542E"/>
    <w:rsid w:val="00C6029B"/>
    <w:rsid w:val="00C632B3"/>
    <w:rsid w:val="00C64BFF"/>
    <w:rsid w:val="00C67F6D"/>
    <w:rsid w:val="00C7045C"/>
    <w:rsid w:val="00C7474A"/>
    <w:rsid w:val="00C808BF"/>
    <w:rsid w:val="00C90951"/>
    <w:rsid w:val="00C9420D"/>
    <w:rsid w:val="00C9769C"/>
    <w:rsid w:val="00CA2E08"/>
    <w:rsid w:val="00CA3FD5"/>
    <w:rsid w:val="00CB2402"/>
    <w:rsid w:val="00CC058C"/>
    <w:rsid w:val="00CC304D"/>
    <w:rsid w:val="00CC3088"/>
    <w:rsid w:val="00CC5EBC"/>
    <w:rsid w:val="00CC5FE7"/>
    <w:rsid w:val="00CC61A6"/>
    <w:rsid w:val="00CC6AFB"/>
    <w:rsid w:val="00CC7D17"/>
    <w:rsid w:val="00CE3C62"/>
    <w:rsid w:val="00CF211C"/>
    <w:rsid w:val="00CF2729"/>
    <w:rsid w:val="00CF302F"/>
    <w:rsid w:val="00CF4711"/>
    <w:rsid w:val="00CF473D"/>
    <w:rsid w:val="00CF7EF6"/>
    <w:rsid w:val="00D05649"/>
    <w:rsid w:val="00D06643"/>
    <w:rsid w:val="00D06C96"/>
    <w:rsid w:val="00D1138A"/>
    <w:rsid w:val="00D11982"/>
    <w:rsid w:val="00D1231C"/>
    <w:rsid w:val="00D15785"/>
    <w:rsid w:val="00D21F89"/>
    <w:rsid w:val="00D222F2"/>
    <w:rsid w:val="00D24ACA"/>
    <w:rsid w:val="00D26CBC"/>
    <w:rsid w:val="00D30729"/>
    <w:rsid w:val="00D31B2C"/>
    <w:rsid w:val="00D31FB0"/>
    <w:rsid w:val="00D3283A"/>
    <w:rsid w:val="00D34A53"/>
    <w:rsid w:val="00D36766"/>
    <w:rsid w:val="00D43C5B"/>
    <w:rsid w:val="00D44A9D"/>
    <w:rsid w:val="00D45765"/>
    <w:rsid w:val="00D458CF"/>
    <w:rsid w:val="00D46BC5"/>
    <w:rsid w:val="00D47A24"/>
    <w:rsid w:val="00D47E9F"/>
    <w:rsid w:val="00D634F2"/>
    <w:rsid w:val="00D63F54"/>
    <w:rsid w:val="00D66ED7"/>
    <w:rsid w:val="00D6711F"/>
    <w:rsid w:val="00D7234C"/>
    <w:rsid w:val="00D72DD1"/>
    <w:rsid w:val="00D72E47"/>
    <w:rsid w:val="00D76134"/>
    <w:rsid w:val="00D80608"/>
    <w:rsid w:val="00D80FD3"/>
    <w:rsid w:val="00D82950"/>
    <w:rsid w:val="00D85092"/>
    <w:rsid w:val="00D86328"/>
    <w:rsid w:val="00D93827"/>
    <w:rsid w:val="00D94DA2"/>
    <w:rsid w:val="00D97E0B"/>
    <w:rsid w:val="00DA2E47"/>
    <w:rsid w:val="00DA3555"/>
    <w:rsid w:val="00DB1FF9"/>
    <w:rsid w:val="00DB27DD"/>
    <w:rsid w:val="00DB2E4B"/>
    <w:rsid w:val="00DB5140"/>
    <w:rsid w:val="00DB5432"/>
    <w:rsid w:val="00DB578C"/>
    <w:rsid w:val="00DB5A3C"/>
    <w:rsid w:val="00DB5E8E"/>
    <w:rsid w:val="00DC370A"/>
    <w:rsid w:val="00DC51B2"/>
    <w:rsid w:val="00DD0E6E"/>
    <w:rsid w:val="00DD0EE5"/>
    <w:rsid w:val="00DD26E0"/>
    <w:rsid w:val="00DD47EA"/>
    <w:rsid w:val="00DD4C48"/>
    <w:rsid w:val="00DE00B8"/>
    <w:rsid w:val="00DE0A12"/>
    <w:rsid w:val="00DE1060"/>
    <w:rsid w:val="00DE1619"/>
    <w:rsid w:val="00DE1FDF"/>
    <w:rsid w:val="00DE49E6"/>
    <w:rsid w:val="00E00D5E"/>
    <w:rsid w:val="00E01ED5"/>
    <w:rsid w:val="00E03C08"/>
    <w:rsid w:val="00E04620"/>
    <w:rsid w:val="00E077C2"/>
    <w:rsid w:val="00E10308"/>
    <w:rsid w:val="00E1099A"/>
    <w:rsid w:val="00E10B7B"/>
    <w:rsid w:val="00E11163"/>
    <w:rsid w:val="00E111AB"/>
    <w:rsid w:val="00E1197B"/>
    <w:rsid w:val="00E14C23"/>
    <w:rsid w:val="00E17B52"/>
    <w:rsid w:val="00E20294"/>
    <w:rsid w:val="00E27EAF"/>
    <w:rsid w:val="00E3587F"/>
    <w:rsid w:val="00E37394"/>
    <w:rsid w:val="00E374B5"/>
    <w:rsid w:val="00E37EEE"/>
    <w:rsid w:val="00E4392A"/>
    <w:rsid w:val="00E45AB8"/>
    <w:rsid w:val="00E45D31"/>
    <w:rsid w:val="00E477C8"/>
    <w:rsid w:val="00E55660"/>
    <w:rsid w:val="00E5662A"/>
    <w:rsid w:val="00E61B4C"/>
    <w:rsid w:val="00E654B7"/>
    <w:rsid w:val="00E66674"/>
    <w:rsid w:val="00E725C4"/>
    <w:rsid w:val="00E74F08"/>
    <w:rsid w:val="00E768B5"/>
    <w:rsid w:val="00E82446"/>
    <w:rsid w:val="00E91ED5"/>
    <w:rsid w:val="00E95795"/>
    <w:rsid w:val="00E96D12"/>
    <w:rsid w:val="00EA0A1B"/>
    <w:rsid w:val="00EA25D1"/>
    <w:rsid w:val="00EA2B7E"/>
    <w:rsid w:val="00EA2E64"/>
    <w:rsid w:val="00EA3DB3"/>
    <w:rsid w:val="00EA712F"/>
    <w:rsid w:val="00EB069D"/>
    <w:rsid w:val="00EB0F14"/>
    <w:rsid w:val="00EB30C1"/>
    <w:rsid w:val="00EB6F85"/>
    <w:rsid w:val="00EE033C"/>
    <w:rsid w:val="00EF2778"/>
    <w:rsid w:val="00EF6F56"/>
    <w:rsid w:val="00EF7B4D"/>
    <w:rsid w:val="00F05133"/>
    <w:rsid w:val="00F06344"/>
    <w:rsid w:val="00F064BD"/>
    <w:rsid w:val="00F11348"/>
    <w:rsid w:val="00F117BF"/>
    <w:rsid w:val="00F1546A"/>
    <w:rsid w:val="00F20DCB"/>
    <w:rsid w:val="00F21EE2"/>
    <w:rsid w:val="00F2331F"/>
    <w:rsid w:val="00F246CC"/>
    <w:rsid w:val="00F258E2"/>
    <w:rsid w:val="00F307B5"/>
    <w:rsid w:val="00F32076"/>
    <w:rsid w:val="00F36843"/>
    <w:rsid w:val="00F40463"/>
    <w:rsid w:val="00F41ADA"/>
    <w:rsid w:val="00F44581"/>
    <w:rsid w:val="00F44B55"/>
    <w:rsid w:val="00F5147C"/>
    <w:rsid w:val="00F5176D"/>
    <w:rsid w:val="00F55013"/>
    <w:rsid w:val="00F563C8"/>
    <w:rsid w:val="00F63EBA"/>
    <w:rsid w:val="00F63F95"/>
    <w:rsid w:val="00F67C81"/>
    <w:rsid w:val="00F67E31"/>
    <w:rsid w:val="00F70303"/>
    <w:rsid w:val="00F7122B"/>
    <w:rsid w:val="00F81DFD"/>
    <w:rsid w:val="00F84659"/>
    <w:rsid w:val="00F846EB"/>
    <w:rsid w:val="00F860A3"/>
    <w:rsid w:val="00F862B0"/>
    <w:rsid w:val="00F924BA"/>
    <w:rsid w:val="00F92B51"/>
    <w:rsid w:val="00F92D03"/>
    <w:rsid w:val="00F9306D"/>
    <w:rsid w:val="00F97FEA"/>
    <w:rsid w:val="00FA1AE8"/>
    <w:rsid w:val="00FA42FB"/>
    <w:rsid w:val="00FA5415"/>
    <w:rsid w:val="00FA7703"/>
    <w:rsid w:val="00FB0CAC"/>
    <w:rsid w:val="00FB47F1"/>
    <w:rsid w:val="00FB5377"/>
    <w:rsid w:val="00FB73FC"/>
    <w:rsid w:val="00FC4737"/>
    <w:rsid w:val="00FC4994"/>
    <w:rsid w:val="00FC7852"/>
    <w:rsid w:val="00FD0BDE"/>
    <w:rsid w:val="00FD16C7"/>
    <w:rsid w:val="00FD2857"/>
    <w:rsid w:val="00FD4A2E"/>
    <w:rsid w:val="00FD4E52"/>
    <w:rsid w:val="00FD68AE"/>
    <w:rsid w:val="00FD72A9"/>
    <w:rsid w:val="00FD7633"/>
    <w:rsid w:val="00FE1C6B"/>
    <w:rsid w:val="00FE1C80"/>
    <w:rsid w:val="00FE4340"/>
    <w:rsid w:val="00FE4568"/>
    <w:rsid w:val="00FE5B05"/>
    <w:rsid w:val="00FE668F"/>
    <w:rsid w:val="00FF0A70"/>
    <w:rsid w:val="00FF193E"/>
    <w:rsid w:val="00FF205E"/>
    <w:rsid w:val="00FF38E3"/>
    <w:rsid w:val="00FF3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894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D66ED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55D70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B55D7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55D70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B55D70"/>
    <w:rPr>
      <w:rFonts w:ascii="Calibri" w:hAnsi="Calibri"/>
      <w:noProof/>
      <w:lang w:val="en-US"/>
    </w:rPr>
  </w:style>
  <w:style w:type="paragraph" w:styleId="NoSpacing">
    <w:name w:val="No Spacing"/>
    <w:link w:val="NoSpacingChar"/>
    <w:uiPriority w:val="1"/>
    <w:qFormat/>
    <w:rsid w:val="00B55D70"/>
    <w:rPr>
      <w:sz w:val="22"/>
      <w:szCs w:val="22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B55D70"/>
  </w:style>
  <w:style w:type="table" w:styleId="TableGrid">
    <w:name w:val="Table Grid"/>
    <w:basedOn w:val="TableNormal"/>
    <w:uiPriority w:val="39"/>
    <w:rsid w:val="00B55D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55D70"/>
    <w:pPr>
      <w:spacing w:after="200" w:line="240" w:lineRule="auto"/>
    </w:pPr>
    <w:rPr>
      <w:i/>
      <w:iCs/>
      <w:color w:val="44546A"/>
      <w:sz w:val="18"/>
      <w:szCs w:val="18"/>
    </w:rPr>
  </w:style>
  <w:style w:type="character" w:customStyle="1" w:styleId="s21">
    <w:name w:val="s21"/>
    <w:basedOn w:val="DefaultParagraphFont"/>
    <w:rsid w:val="00B55D70"/>
  </w:style>
  <w:style w:type="character" w:styleId="Emphasis">
    <w:name w:val="Emphasis"/>
    <w:uiPriority w:val="20"/>
    <w:qFormat/>
    <w:rsid w:val="008615B5"/>
    <w:rPr>
      <w:i/>
      <w:iCs/>
    </w:rPr>
  </w:style>
  <w:style w:type="character" w:customStyle="1" w:styleId="apple-converted-space">
    <w:name w:val="apple-converted-space"/>
    <w:basedOn w:val="DefaultParagraphFont"/>
    <w:rsid w:val="008615B5"/>
  </w:style>
  <w:style w:type="paragraph" w:styleId="ListParagraph">
    <w:name w:val="List Paragraph"/>
    <w:basedOn w:val="Normal"/>
    <w:uiPriority w:val="34"/>
    <w:qFormat/>
    <w:rsid w:val="00D3072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A2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2FAE"/>
  </w:style>
  <w:style w:type="paragraph" w:styleId="Footer">
    <w:name w:val="footer"/>
    <w:basedOn w:val="Normal"/>
    <w:link w:val="FooterChar"/>
    <w:uiPriority w:val="99"/>
    <w:unhideWhenUsed/>
    <w:rsid w:val="008A2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2FAE"/>
  </w:style>
  <w:style w:type="character" w:styleId="Hyperlink">
    <w:name w:val="Hyperlink"/>
    <w:uiPriority w:val="99"/>
    <w:unhideWhenUsed/>
    <w:rsid w:val="00D11982"/>
    <w:rPr>
      <w:color w:val="0000FF"/>
      <w:u w:val="single"/>
    </w:rPr>
  </w:style>
  <w:style w:type="character" w:customStyle="1" w:styleId="Heading1Char">
    <w:name w:val="Heading 1 Char"/>
    <w:link w:val="Heading1"/>
    <w:uiPriority w:val="9"/>
    <w:rsid w:val="00D66ED7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uthorname">
    <w:name w:val="authorname"/>
    <w:basedOn w:val="DefaultParagraphFont"/>
    <w:rsid w:val="00D66ED7"/>
  </w:style>
  <w:style w:type="character" w:customStyle="1" w:styleId="u-sronly">
    <w:name w:val="u-sronly"/>
    <w:basedOn w:val="DefaultParagraphFont"/>
    <w:rsid w:val="00D66ED7"/>
  </w:style>
  <w:style w:type="paragraph" w:styleId="BalloonText">
    <w:name w:val="Balloon Text"/>
    <w:basedOn w:val="Normal"/>
    <w:link w:val="BalloonTextChar"/>
    <w:uiPriority w:val="99"/>
    <w:semiHidden/>
    <w:unhideWhenUsed/>
    <w:rsid w:val="006379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379B5"/>
    <w:rPr>
      <w:rFonts w:ascii="Tahoma" w:hAnsi="Tahoma" w:cs="Tahoma"/>
      <w:sz w:val="16"/>
      <w:szCs w:val="16"/>
    </w:rPr>
  </w:style>
  <w:style w:type="character" w:customStyle="1" w:styleId="citationref">
    <w:name w:val="citationref"/>
    <w:basedOn w:val="DefaultParagraphFont"/>
    <w:rsid w:val="00AE296D"/>
  </w:style>
  <w:style w:type="character" w:styleId="FollowedHyperlink">
    <w:name w:val="FollowedHyperlink"/>
    <w:uiPriority w:val="99"/>
    <w:semiHidden/>
    <w:unhideWhenUsed/>
    <w:rsid w:val="00F67C81"/>
    <w:rPr>
      <w:color w:val="954F72"/>
      <w:u w:val="single"/>
    </w:rPr>
  </w:style>
  <w:style w:type="character" w:customStyle="1" w:styleId="st1">
    <w:name w:val="st1"/>
    <w:basedOn w:val="DefaultParagraphFont"/>
    <w:rsid w:val="00AA1F6B"/>
  </w:style>
  <w:style w:type="character" w:styleId="PlaceholderText">
    <w:name w:val="Placeholder Text"/>
    <w:uiPriority w:val="99"/>
    <w:semiHidden/>
    <w:rsid w:val="00AE74CC"/>
    <w:rPr>
      <w:color w:val="808080"/>
    </w:rPr>
  </w:style>
  <w:style w:type="paragraph" w:styleId="NormalWeb">
    <w:name w:val="Normal (Web)"/>
    <w:basedOn w:val="Normal"/>
    <w:uiPriority w:val="99"/>
    <w:unhideWhenUsed/>
    <w:rsid w:val="00201E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CommentReference">
    <w:name w:val="annotation reference"/>
    <w:uiPriority w:val="99"/>
    <w:semiHidden/>
    <w:unhideWhenUsed/>
    <w:rsid w:val="00F92D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2D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F92D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2D0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92D0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F4251"/>
    <w:rPr>
      <w:sz w:val="22"/>
      <w:szCs w:val="22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AF3E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83A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43FFB"/>
  </w:style>
  <w:style w:type="table" w:customStyle="1" w:styleId="TableGrid11">
    <w:name w:val="Table Grid11"/>
    <w:basedOn w:val="TableNormal"/>
    <w:next w:val="TableGrid"/>
    <w:uiPriority w:val="39"/>
    <w:rsid w:val="00603534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D66ED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55D70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B55D7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55D70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B55D70"/>
    <w:rPr>
      <w:rFonts w:ascii="Calibri" w:hAnsi="Calibri"/>
      <w:noProof/>
      <w:lang w:val="en-US"/>
    </w:rPr>
  </w:style>
  <w:style w:type="paragraph" w:styleId="NoSpacing">
    <w:name w:val="No Spacing"/>
    <w:link w:val="NoSpacingChar"/>
    <w:uiPriority w:val="1"/>
    <w:qFormat/>
    <w:rsid w:val="00B55D70"/>
    <w:rPr>
      <w:sz w:val="22"/>
      <w:szCs w:val="22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B55D70"/>
  </w:style>
  <w:style w:type="table" w:styleId="TableGrid">
    <w:name w:val="Table Grid"/>
    <w:basedOn w:val="TableNormal"/>
    <w:uiPriority w:val="39"/>
    <w:rsid w:val="00B55D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55D70"/>
    <w:pPr>
      <w:spacing w:after="200" w:line="240" w:lineRule="auto"/>
    </w:pPr>
    <w:rPr>
      <w:i/>
      <w:iCs/>
      <w:color w:val="44546A"/>
      <w:sz w:val="18"/>
      <w:szCs w:val="18"/>
    </w:rPr>
  </w:style>
  <w:style w:type="character" w:customStyle="1" w:styleId="s21">
    <w:name w:val="s21"/>
    <w:basedOn w:val="DefaultParagraphFont"/>
    <w:rsid w:val="00B55D70"/>
  </w:style>
  <w:style w:type="character" w:styleId="Emphasis">
    <w:name w:val="Emphasis"/>
    <w:uiPriority w:val="20"/>
    <w:qFormat/>
    <w:rsid w:val="008615B5"/>
    <w:rPr>
      <w:i/>
      <w:iCs/>
    </w:rPr>
  </w:style>
  <w:style w:type="character" w:customStyle="1" w:styleId="apple-converted-space">
    <w:name w:val="apple-converted-space"/>
    <w:basedOn w:val="DefaultParagraphFont"/>
    <w:rsid w:val="008615B5"/>
  </w:style>
  <w:style w:type="paragraph" w:styleId="ListParagraph">
    <w:name w:val="List Paragraph"/>
    <w:basedOn w:val="Normal"/>
    <w:uiPriority w:val="34"/>
    <w:qFormat/>
    <w:rsid w:val="00D3072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A2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2FAE"/>
  </w:style>
  <w:style w:type="paragraph" w:styleId="Footer">
    <w:name w:val="footer"/>
    <w:basedOn w:val="Normal"/>
    <w:link w:val="FooterChar"/>
    <w:uiPriority w:val="99"/>
    <w:unhideWhenUsed/>
    <w:rsid w:val="008A2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2FAE"/>
  </w:style>
  <w:style w:type="character" w:styleId="Hyperlink">
    <w:name w:val="Hyperlink"/>
    <w:uiPriority w:val="99"/>
    <w:unhideWhenUsed/>
    <w:rsid w:val="00D11982"/>
    <w:rPr>
      <w:color w:val="0000FF"/>
      <w:u w:val="single"/>
    </w:rPr>
  </w:style>
  <w:style w:type="character" w:customStyle="1" w:styleId="Heading1Char">
    <w:name w:val="Heading 1 Char"/>
    <w:link w:val="Heading1"/>
    <w:uiPriority w:val="9"/>
    <w:rsid w:val="00D66ED7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uthorname">
    <w:name w:val="authorname"/>
    <w:basedOn w:val="DefaultParagraphFont"/>
    <w:rsid w:val="00D66ED7"/>
  </w:style>
  <w:style w:type="character" w:customStyle="1" w:styleId="u-sronly">
    <w:name w:val="u-sronly"/>
    <w:basedOn w:val="DefaultParagraphFont"/>
    <w:rsid w:val="00D66ED7"/>
  </w:style>
  <w:style w:type="paragraph" w:styleId="BalloonText">
    <w:name w:val="Balloon Text"/>
    <w:basedOn w:val="Normal"/>
    <w:link w:val="BalloonTextChar"/>
    <w:uiPriority w:val="99"/>
    <w:semiHidden/>
    <w:unhideWhenUsed/>
    <w:rsid w:val="006379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379B5"/>
    <w:rPr>
      <w:rFonts w:ascii="Tahoma" w:hAnsi="Tahoma" w:cs="Tahoma"/>
      <w:sz w:val="16"/>
      <w:szCs w:val="16"/>
    </w:rPr>
  </w:style>
  <w:style w:type="character" w:customStyle="1" w:styleId="citationref">
    <w:name w:val="citationref"/>
    <w:basedOn w:val="DefaultParagraphFont"/>
    <w:rsid w:val="00AE296D"/>
  </w:style>
  <w:style w:type="character" w:styleId="FollowedHyperlink">
    <w:name w:val="FollowedHyperlink"/>
    <w:uiPriority w:val="99"/>
    <w:semiHidden/>
    <w:unhideWhenUsed/>
    <w:rsid w:val="00F67C81"/>
    <w:rPr>
      <w:color w:val="954F72"/>
      <w:u w:val="single"/>
    </w:rPr>
  </w:style>
  <w:style w:type="character" w:customStyle="1" w:styleId="st1">
    <w:name w:val="st1"/>
    <w:basedOn w:val="DefaultParagraphFont"/>
    <w:rsid w:val="00AA1F6B"/>
  </w:style>
  <w:style w:type="character" w:styleId="PlaceholderText">
    <w:name w:val="Placeholder Text"/>
    <w:uiPriority w:val="99"/>
    <w:semiHidden/>
    <w:rsid w:val="00AE74CC"/>
    <w:rPr>
      <w:color w:val="808080"/>
    </w:rPr>
  </w:style>
  <w:style w:type="paragraph" w:styleId="NormalWeb">
    <w:name w:val="Normal (Web)"/>
    <w:basedOn w:val="Normal"/>
    <w:uiPriority w:val="99"/>
    <w:unhideWhenUsed/>
    <w:rsid w:val="00201E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CommentReference">
    <w:name w:val="annotation reference"/>
    <w:uiPriority w:val="99"/>
    <w:semiHidden/>
    <w:unhideWhenUsed/>
    <w:rsid w:val="00F92D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2D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F92D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2D0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92D0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F4251"/>
    <w:rPr>
      <w:sz w:val="22"/>
      <w:szCs w:val="22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AF3E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83A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43FFB"/>
  </w:style>
  <w:style w:type="table" w:customStyle="1" w:styleId="TableGrid11">
    <w:name w:val="Table Grid11"/>
    <w:basedOn w:val="TableNormal"/>
    <w:next w:val="TableGrid"/>
    <w:uiPriority w:val="39"/>
    <w:rsid w:val="00603534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1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940884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97201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86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87130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53584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632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1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8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3160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33548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818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19CE31-68F0-4F87-9FB3-F5D1FAD5F7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djichrysanthou, Christoforos</dc:creator>
  <cp:lastModifiedBy>Chris</cp:lastModifiedBy>
  <cp:revision>8</cp:revision>
  <cp:lastPrinted>2017-04-09T20:25:00Z</cp:lastPrinted>
  <dcterms:created xsi:type="dcterms:W3CDTF">2017-06-17T00:25:00Z</dcterms:created>
  <dcterms:modified xsi:type="dcterms:W3CDTF">2017-10-13T16:43:00Z</dcterms:modified>
</cp:coreProperties>
</file>